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35681" w14:textId="77777777" w:rsidR="004F0E6B" w:rsidRPr="00C578B5" w:rsidRDefault="004F0E6B" w:rsidP="004F0E6B">
      <w:pPr>
        <w:pStyle w:val="aa"/>
        <w:keepNext/>
        <w:rPr>
          <w:b/>
          <w:bCs/>
          <w:i w:val="0"/>
          <w:iCs w:val="0"/>
          <w:sz w:val="24"/>
          <w:szCs w:val="24"/>
        </w:rPr>
      </w:pPr>
      <w:r w:rsidRPr="00C578B5">
        <w:rPr>
          <w:b/>
          <w:bCs/>
          <w:i w:val="0"/>
          <w:iCs w:val="0"/>
          <w:sz w:val="24"/>
          <w:szCs w:val="24"/>
        </w:rPr>
        <w:t>Table S</w:t>
      </w:r>
      <w:r w:rsidRPr="00C578B5">
        <w:rPr>
          <w:b/>
          <w:bCs/>
          <w:i w:val="0"/>
          <w:iCs w:val="0"/>
          <w:sz w:val="24"/>
          <w:szCs w:val="24"/>
        </w:rPr>
        <w:fldChar w:fldCharType="begin"/>
      </w:r>
      <w:r w:rsidRPr="00C578B5">
        <w:rPr>
          <w:b/>
          <w:bCs/>
          <w:i w:val="0"/>
          <w:iCs w:val="0"/>
          <w:sz w:val="24"/>
          <w:szCs w:val="24"/>
        </w:rPr>
        <w:instrText xml:space="preserve"> SEQ Table \* ARABIC </w:instrText>
      </w:r>
      <w:r w:rsidRPr="00C578B5">
        <w:rPr>
          <w:b/>
          <w:bCs/>
          <w:i w:val="0"/>
          <w:iCs w:val="0"/>
          <w:sz w:val="24"/>
          <w:szCs w:val="24"/>
        </w:rPr>
        <w:fldChar w:fldCharType="separate"/>
      </w:r>
      <w:r w:rsidRPr="00C578B5">
        <w:rPr>
          <w:b/>
          <w:bCs/>
          <w:i w:val="0"/>
          <w:iCs w:val="0"/>
          <w:noProof/>
          <w:sz w:val="24"/>
          <w:szCs w:val="24"/>
        </w:rPr>
        <w:t>1</w:t>
      </w:r>
      <w:r w:rsidRPr="00C578B5">
        <w:rPr>
          <w:b/>
          <w:bCs/>
          <w:i w:val="0"/>
          <w:iCs w:val="0"/>
          <w:sz w:val="24"/>
          <w:szCs w:val="24"/>
        </w:rPr>
        <w:fldChar w:fldCharType="end"/>
      </w:r>
      <w:r w:rsidRPr="00C578B5">
        <w:rPr>
          <w:b/>
          <w:bCs/>
          <w:i w:val="0"/>
          <w:iCs w:val="0"/>
          <w:sz w:val="24"/>
          <w:szCs w:val="24"/>
        </w:rPr>
        <w:t xml:space="preserve">. Catchments characteristics </w:t>
      </w:r>
      <w:bookmarkStart w:id="0" w:name="_Hlk100004323"/>
      <w:r w:rsidRPr="00C578B5">
        <w:rPr>
          <w:b/>
          <w:bCs/>
          <w:i w:val="0"/>
          <w:iCs w:val="0"/>
          <w:sz w:val="24"/>
          <w:szCs w:val="24"/>
        </w:rPr>
        <w:t>investigated in the study</w:t>
      </w:r>
      <w:bookmarkEnd w:id="0"/>
    </w:p>
    <w:tbl>
      <w:tblPr>
        <w:tblStyle w:val="5"/>
        <w:tblW w:w="9406" w:type="dxa"/>
        <w:tblLook w:val="04A0" w:firstRow="1" w:lastRow="0" w:firstColumn="1" w:lastColumn="0" w:noHBand="0" w:noVBand="1"/>
      </w:tblPr>
      <w:tblGrid>
        <w:gridCol w:w="1863"/>
        <w:gridCol w:w="831"/>
        <w:gridCol w:w="996"/>
        <w:gridCol w:w="639"/>
        <w:gridCol w:w="711"/>
        <w:gridCol w:w="821"/>
        <w:gridCol w:w="803"/>
        <w:gridCol w:w="865"/>
        <w:gridCol w:w="1056"/>
        <w:gridCol w:w="821"/>
      </w:tblGrid>
      <w:tr w:rsidR="004F0E6B" w:rsidRPr="00044D39" w14:paraId="1B08E66B" w14:textId="77777777" w:rsidTr="003621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3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38A4EBB" w14:textId="77777777" w:rsidR="004F0E6B" w:rsidRPr="00F251E4" w:rsidRDefault="004F0E6B" w:rsidP="00027F5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atchment</w:t>
            </w:r>
          </w:p>
        </w:tc>
        <w:tc>
          <w:tcPr>
            <w:tcW w:w="831" w:type="dxa"/>
            <w:tcBorders>
              <w:top w:val="single" w:sz="4" w:space="0" w:color="7F7F7F" w:themeColor="text1" w:themeTint="80"/>
            </w:tcBorders>
          </w:tcPr>
          <w:p w14:paraId="5BFB3ACB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96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00B55F0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CA </w:t>
            </w:r>
          </w:p>
          <w:p w14:paraId="5DECAA02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(km</w:t>
            </w: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39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B42F60D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rA</w:t>
            </w:r>
            <w:proofErr w:type="spellEnd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71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2E63D12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gA</w:t>
            </w:r>
            <w:proofErr w:type="spellEnd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5C1A80A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FoA</w:t>
            </w:r>
            <w:proofErr w:type="spellEnd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03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15872EE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WeA</w:t>
            </w:r>
            <w:proofErr w:type="spellEnd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65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293DF27F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WaA</w:t>
            </w:r>
            <w:proofErr w:type="spellEnd"/>
          </w:p>
          <w:p w14:paraId="488CCA67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056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C3DAA35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rD</w:t>
            </w:r>
            <w:proofErr w:type="spellEnd"/>
          </w:p>
          <w:p w14:paraId="44B79676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(km/km</w:t>
            </w: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2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213F339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PrA</w:t>
            </w:r>
            <w:proofErr w:type="spellEnd"/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266C10C" w14:textId="77777777" w:rsidR="004F0E6B" w:rsidRPr="00F251E4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F251E4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 w:rsidR="004F0E6B" w:rsidRPr="00044D39" w14:paraId="12E00E3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F7C506B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abięty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F25DF8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AFD22E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5.6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C3097C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3AF53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6.8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3DF50D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3.3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92C677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78974A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F4C13C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9F006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3.93</w:t>
            </w:r>
          </w:p>
        </w:tc>
      </w:tr>
      <w:tr w:rsidR="004F0E6B" w:rsidRPr="00044D39" w14:paraId="711F3D56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88F46A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ędgoszcz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B963E3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DDEDEF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05.0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A1C68B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EEB381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9.4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0D36F8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A6A1EC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42A98F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13C4D7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175D95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.86</w:t>
            </w:r>
          </w:p>
        </w:tc>
      </w:tr>
      <w:tr w:rsidR="004F0E6B" w:rsidRPr="00044D39" w14:paraId="739C63EB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680F391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ałe-Miał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C0CEE1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717088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9.7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9AFF06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DA6577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7644F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9.2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140EF0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31DDE7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BEB703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23DB02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1.64</w:t>
            </w:r>
          </w:p>
        </w:tc>
      </w:tr>
      <w:tr w:rsidR="004F0E6B" w:rsidRPr="00044D39" w14:paraId="177C8E17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1B229B4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ałkow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AF6B7A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5EF822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060731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F2B6B2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.9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FB9B8E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7.1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2F7C06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59BF4E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B0FD79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9CF0EE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8.14</w:t>
            </w:r>
          </w:p>
        </w:tc>
      </w:tr>
      <w:tr w:rsidR="004F0E6B" w:rsidRPr="00044D39" w14:paraId="1A91034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063C2BA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erzwnik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E32202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408560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EDA216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140C08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27509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3.4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B4B7E6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A3D358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1.8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93C06B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DA5F9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2</w:t>
            </w:r>
          </w:p>
        </w:tc>
      </w:tr>
      <w:tr w:rsidR="004F0E6B" w:rsidRPr="00044D39" w14:paraId="3105DAC6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837D79E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now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157A8E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AF7A45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9.3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967C80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D71F0D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9.5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7312D5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4.4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4A5362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11B3DF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D246D9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8C28C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4.51</w:t>
            </w:r>
          </w:p>
        </w:tc>
      </w:tr>
      <w:tr w:rsidR="004F0E6B" w:rsidRPr="00044D39" w14:paraId="355A33D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8A6AE6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ruja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ża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D7D826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300933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81C911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AF7706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6.5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1A0171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0.6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5A2372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B2B9C2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135A9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887307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5.35</w:t>
            </w:r>
          </w:p>
        </w:tc>
      </w:tr>
      <w:tr w:rsidR="004F0E6B" w:rsidRPr="00044D39" w14:paraId="5CBAB00C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084BD2A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udzisław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F59D53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4557A7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8.0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E481F1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FDE8D5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0.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7E18C2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2CAF24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EBCC75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B38F82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394C0F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4.31</w:t>
            </w:r>
          </w:p>
        </w:tc>
      </w:tr>
      <w:tr w:rsidR="004F0E6B" w:rsidRPr="00044D39" w14:paraId="0306EDF5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010095AE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ukow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E7AD51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94E3CB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97ADCA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970CBE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6.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74B200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819895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6B6705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FFFEFF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8A5284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8.34</w:t>
            </w:r>
          </w:p>
        </w:tc>
      </w:tr>
      <w:tr w:rsidR="004F0E6B" w:rsidRPr="00044D39" w14:paraId="59820059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BE39264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ysław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473DDA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C09FEB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.1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67CB5A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95189F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827329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7.2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2CC542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3C4FD5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7389E2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218B91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9.09</w:t>
            </w:r>
          </w:p>
        </w:tc>
      </w:tr>
      <w:tr w:rsidR="004F0E6B" w:rsidRPr="00044D39" w14:paraId="741DACE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B54315E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łopow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7F6D79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3B979D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5.8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D834F7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18BA07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3.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976C6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5.1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026018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D15AA0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327BBE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660A16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4.79</w:t>
            </w:r>
          </w:p>
        </w:tc>
      </w:tr>
      <w:tr w:rsidR="004F0E6B" w:rsidRPr="00044D39" w14:paraId="1EEA9CED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17E55A9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ługie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gier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6A8FC1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BDC44C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2.7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C46EC7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7E991B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2.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6877A6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6.9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66EF33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97486B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66164E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6A1D1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9.96</w:t>
            </w:r>
          </w:p>
        </w:tc>
      </w:tr>
      <w:tr w:rsidR="004F0E6B" w:rsidRPr="00044D39" w14:paraId="72B1EC4E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992F1F6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łużec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559373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AA92D4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7.1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73BAC6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751C58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4.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714C62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301CF4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778E6B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437450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76116B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2.33</w:t>
            </w:r>
          </w:p>
        </w:tc>
      </w:tr>
      <w:tr w:rsidR="004F0E6B" w:rsidRPr="00044D39" w14:paraId="205D5285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EC36D84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inic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A4D1A2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AF007C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1.2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5683CE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AF6612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5.5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FA2E8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6.7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0D883B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D4272B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5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938229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993A63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5</w:t>
            </w:r>
          </w:p>
        </w:tc>
      </w:tr>
      <w:tr w:rsidR="004F0E6B" w:rsidRPr="00044D39" w14:paraId="2F738228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733826C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awsk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E1F355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E4EF93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3.9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6BC8BC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A4C0DD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4.0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2BCC1A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2.7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E5F2DB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469A8E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481CDE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2C5204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7.06</w:t>
            </w:r>
          </w:p>
        </w:tc>
      </w:tr>
      <w:tr w:rsidR="004F0E6B" w:rsidRPr="00044D39" w14:paraId="339DC3D0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D550DD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bie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łudniow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3021FF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3904B2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7.4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1A0C30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66E0E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8CEACF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4.6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BCEA8F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235FEA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C761EC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A86E22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2</w:t>
            </w:r>
          </w:p>
        </w:tc>
      </w:tr>
      <w:tr w:rsidR="004F0E6B" w:rsidRPr="00044D39" w14:paraId="79962ACB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66DC26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ybrzk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BC7B9F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8361CB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47.9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EF74B6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014827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.0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DDEC79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6.9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69C691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979554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8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EC9532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C88724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.97</w:t>
            </w:r>
          </w:p>
        </w:tc>
      </w:tr>
      <w:tr w:rsidR="004F0E6B" w:rsidRPr="00044D39" w14:paraId="0E62AB83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10F4B5B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Glinna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6ED079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E486C2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B6A785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E96E5A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DF5789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6.0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D20C7F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DA36F8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1F93A3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13B637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9.94</w:t>
            </w:r>
          </w:p>
        </w:tc>
      </w:tr>
      <w:tr w:rsidR="004F0E6B" w:rsidRPr="00044D39" w14:paraId="7EBB7E0C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A5A82C0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łebo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D56E87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A224DF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114EF7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B347F8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0E28B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1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23C4B3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E1D93C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6.6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FBB389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C77105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12</w:t>
            </w:r>
          </w:p>
        </w:tc>
      </w:tr>
      <w:tr w:rsidR="004F0E6B" w:rsidRPr="00044D39" w14:paraId="5DF72F59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9DF9076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remzdel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0B5F3A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F523AF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4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0AC1C8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CE120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7.5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963A8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74F79B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EFD88A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F70051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77F694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.70</w:t>
            </w:r>
          </w:p>
        </w:tc>
      </w:tr>
      <w:tr w:rsidR="004F0E6B" w:rsidRPr="00044D39" w14:paraId="72712A64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EE03FA6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wiazda</w:t>
            </w:r>
          </w:p>
        </w:tc>
        <w:tc>
          <w:tcPr>
            <w:tcW w:w="831" w:type="dxa"/>
            <w:shd w:val="clear" w:color="auto" w:fill="auto"/>
          </w:tcPr>
          <w:p w14:paraId="2BF6A6B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06755A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3.1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74D11C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2B0B92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8.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BC7C5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8.6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9FAE7A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995C78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214B2C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1A63B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13</w:t>
            </w:r>
          </w:p>
        </w:tc>
      </w:tr>
      <w:tr w:rsidR="004F0E6B" w:rsidRPr="00044D39" w14:paraId="1661AA68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A742B45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leń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5ACFA7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8117F9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257E3C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0CAE83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9.7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33A8CE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0.3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83C300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80AAF5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CF5DE9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F69515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8.34</w:t>
            </w:r>
          </w:p>
        </w:tc>
      </w:tr>
      <w:tr w:rsidR="004F0E6B" w:rsidRPr="00044D39" w14:paraId="5FF3E2C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BD315AC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liszań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BF342A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E519C7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8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BED901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3BCFDD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9.8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642D1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223172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73C5C2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1A74ED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A8809F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2.66</w:t>
            </w:r>
          </w:p>
        </w:tc>
      </w:tr>
      <w:tr w:rsidR="004F0E6B" w:rsidRPr="00044D39" w14:paraId="1B38380C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A4F20FE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mienny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ost</w:t>
            </w:r>
          </w:p>
        </w:tc>
        <w:tc>
          <w:tcPr>
            <w:tcW w:w="831" w:type="dxa"/>
            <w:shd w:val="clear" w:color="auto" w:fill="auto"/>
          </w:tcPr>
          <w:p w14:paraId="38B1750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AE4908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4.8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D8A2B5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AE8D3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7.4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B6B54C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6.7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F9F8D0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6F1939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CB6F5A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1FB92B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1</w:t>
            </w:r>
          </w:p>
        </w:tc>
      </w:tr>
      <w:tr w:rsidR="004F0E6B" w:rsidRPr="00044D39" w14:paraId="4BF2757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6CAD55D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raś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E6822A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C075B8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6.2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4E4C1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3C9DB3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5.0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EC4E3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9.2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181428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6E2DD9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5C80F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FCC4EA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85</w:t>
            </w:r>
          </w:p>
        </w:tc>
      </w:tr>
      <w:tr w:rsidR="004F0E6B" w:rsidRPr="00044D39" w14:paraId="39890CA5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F907E44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opań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548C71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40B067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603CAC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A876CC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5.7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647CB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2102B7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160C25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80D117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865195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7.95</w:t>
            </w:r>
          </w:p>
        </w:tc>
      </w:tr>
      <w:tr w:rsidR="004F0E6B" w:rsidRPr="00044D39" w14:paraId="01DFB063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9B6F613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osi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B0B127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2D037B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.6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8F67B8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EE33F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5.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74CC54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1.7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739FFC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7154E5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76BB83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A87414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5.24</w:t>
            </w:r>
          </w:p>
        </w:tc>
      </w:tr>
      <w:tr w:rsidR="004F0E6B" w:rsidRPr="00044D39" w14:paraId="49D252BE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D7E81E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rępsko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ług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94A871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B2E283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4CAC21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184D7F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05D7F3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7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DE51C3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9786AA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B9FAC5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7A4014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7</w:t>
            </w:r>
          </w:p>
        </w:tc>
      </w:tr>
      <w:tr w:rsidR="004F0E6B" w:rsidRPr="00044D39" w14:paraId="0CF51621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4BD1B3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rzemień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5C9DEC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C7545C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6.4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A038F7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5A3480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2.8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40E39A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0C6E66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982E23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D2DA40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AF9D1D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5.91</w:t>
            </w:r>
          </w:p>
        </w:tc>
      </w:tr>
      <w:tr w:rsidR="004F0E6B" w:rsidRPr="00044D39" w14:paraId="330BE77A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15EB9CB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rzywe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ębsk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A0A775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E9203B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8.7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2A5C15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BF757D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F0904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7.8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9DC5CE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5E49A4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DFE7A0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69BD37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6.83</w:t>
            </w:r>
          </w:p>
        </w:tc>
      </w:tr>
      <w:tr w:rsidR="004F0E6B" w:rsidRPr="00044D39" w14:paraId="0A960BB5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ABC0118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ubek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982E46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D808EA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9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7EE14C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39F19C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AC2C0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D21C86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411282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6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13E1DD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70B610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4</w:t>
            </w:r>
          </w:p>
        </w:tc>
      </w:tr>
      <w:tr w:rsidR="004F0E6B" w:rsidRPr="00044D39" w14:paraId="75700F43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94BE13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ptow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F0BD93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499E65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1.2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F26174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358EFA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EF2EE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9.4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3E79EE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7C7B9D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4324B1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877C29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9.78</w:t>
            </w:r>
          </w:p>
        </w:tc>
      </w:tr>
      <w:tr w:rsidR="004F0E6B" w:rsidRPr="00044D39" w14:paraId="2A7C3FC1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7066E54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ubosz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CC3896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47BC63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B6FAE4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67EB21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7.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582E85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0.4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A17E5C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61D63E5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323251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651C84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8.29</w:t>
            </w:r>
          </w:p>
        </w:tc>
      </w:tr>
      <w:tr w:rsidR="004F0E6B" w:rsidRPr="00044D39" w14:paraId="430FC917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BA6964B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ta</w:t>
            </w:r>
          </w:p>
        </w:tc>
        <w:tc>
          <w:tcPr>
            <w:tcW w:w="831" w:type="dxa"/>
            <w:shd w:val="clear" w:color="auto" w:fill="auto"/>
          </w:tcPr>
          <w:p w14:paraId="40E0AA8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5FA59C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05205B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5B358E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C66CB7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6.2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E9898D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F2CD05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542729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13255B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5</w:t>
            </w:r>
          </w:p>
        </w:tc>
      </w:tr>
      <w:tr w:rsidR="004F0E6B" w:rsidRPr="00044D39" w14:paraId="11C4E40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FA24F3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kr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0C7003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D5F75F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97.06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23DBC4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6DD6E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0.3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1DB0CB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8.3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B84121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4B7B48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694AE2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0E8E5C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5.05</w:t>
            </w:r>
          </w:p>
        </w:tc>
      </w:tr>
      <w:tr w:rsidR="004F0E6B" w:rsidRPr="00044D39" w14:paraId="204FBC4D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96DCD38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rzyck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466B8E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3D074C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2.5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F1C974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4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E3BC2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8.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9B71E8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7.9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11C128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CFF1F2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25A124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7BE6B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9.91</w:t>
            </w:r>
          </w:p>
        </w:tc>
      </w:tr>
      <w:tr w:rsidR="004F0E6B" w:rsidRPr="00044D39" w14:paraId="7BF5E776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DF78F12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edzięgiel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D3868C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81764F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489420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0B7E34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6.7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996427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.3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480300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4C09A1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BE3909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42EA17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2.55</w:t>
            </w:r>
          </w:p>
        </w:tc>
      </w:tr>
      <w:tr w:rsidR="004F0E6B" w:rsidRPr="00044D39" w14:paraId="7E6AE2EA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3BD9CC5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Nowa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orytnica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C33F1A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FC992F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1.6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316FF2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446EEE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3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0470FA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8.5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130FC7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F52704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8A9D76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6B8E66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0.82</w:t>
            </w:r>
          </w:p>
        </w:tc>
      </w:tr>
      <w:tr w:rsidR="004F0E6B" w:rsidRPr="00044D39" w14:paraId="495FC7E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5901661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łęż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3B76C5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EC33A8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8.5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2A9952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ECCBF6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3.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D7CD8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6.6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4F4784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1B80E0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CFEACC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38569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.33</w:t>
            </w:r>
          </w:p>
        </w:tc>
      </w:tr>
      <w:tr w:rsidR="004F0E6B" w:rsidRPr="00044D39" w14:paraId="30EED3DE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A86022C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cypel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20E56D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B26052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6.8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CA109A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8FC441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0CC893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0.6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1B89D3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273C3C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E29CA9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4D9F8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13</w:t>
            </w:r>
          </w:p>
        </w:tc>
      </w:tr>
      <w:tr w:rsidR="004F0E6B" w:rsidRPr="00044D39" w14:paraId="03BD5AFA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542B7D9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iasecz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B93F59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6429CE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48ABA3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916978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6.3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2C04E9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1.2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693DF4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1EA951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F677B5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FF2769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8.00</w:t>
            </w:r>
          </w:p>
        </w:tc>
      </w:tr>
      <w:tr w:rsidR="004F0E6B" w:rsidRPr="00044D39" w14:paraId="41E167B4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1257D88E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iaseczno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ż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F1B67B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967F20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3BC3EF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7C7AC4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229A60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4.6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2D3C3F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110ED7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1738E5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928160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4</w:t>
            </w:r>
          </w:p>
        </w:tc>
      </w:tr>
      <w:tr w:rsidR="004F0E6B" w:rsidRPr="00044D39" w14:paraId="7B1E5160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F542C78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ła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B3AEDC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EBFF02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46E2A9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163E14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FC7450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AAEFEC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670A96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B1EB19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3901FB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9.93</w:t>
            </w:r>
          </w:p>
        </w:tc>
      </w:tr>
      <w:tr w:rsidR="004F0E6B" w:rsidRPr="00044D39" w14:paraId="1296CEAF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524C73C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ław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EFC304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BD4C15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C0A5DF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4C345B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6.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25547E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2.0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CB54AE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206764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CF441D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18F540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0.74</w:t>
            </w:r>
          </w:p>
        </w:tc>
      </w:tr>
      <w:tr w:rsidR="004F0E6B" w:rsidRPr="00044D39" w14:paraId="2656684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E83D003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łocicz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1CFE50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F91DA2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86.6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96B65E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832523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9.1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D892AB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9.7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238E92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C545C5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B6889F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82BB4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5.90</w:t>
            </w:r>
          </w:p>
        </w:tc>
      </w:tr>
      <w:tr w:rsidR="004F0E6B" w:rsidRPr="00044D39" w14:paraId="116EBB22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BEA75EE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stn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CBB100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F623A2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2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65DB5B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4104B1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9.1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01DEB5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0.8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6D9C8E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BFD72D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52BF7B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2CB6F0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2.10</w:t>
            </w:r>
          </w:p>
        </w:tc>
      </w:tr>
      <w:tr w:rsidR="004F0E6B" w:rsidRPr="00044D39" w14:paraId="628D9CB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00DB030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zemęckie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achodn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82CFB0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0A804D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3.0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8CF04F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08FDAB6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7.2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6A47E8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7.6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F97F10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30601B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87CAC9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1F6C26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7.50</w:t>
            </w:r>
          </w:p>
        </w:tc>
      </w:tr>
      <w:tr w:rsidR="004F0E6B" w:rsidRPr="00044D39" w14:paraId="359DD77F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DC15558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zytocz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CF3F46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5F3C86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2.4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45B8E4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76E0D7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1.5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4084A2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7.3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D10A60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2BE7D3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0D667A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C52F56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2</w:t>
            </w:r>
          </w:p>
        </w:tc>
      </w:tr>
      <w:tr w:rsidR="004F0E6B" w:rsidRPr="00044D39" w14:paraId="507057F1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036103E0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zytoń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BDE489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993CD1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6304F2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658D2B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4.2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99CBD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F2DEAD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F9838D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DC9630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1E9C67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5.71</w:t>
            </w:r>
          </w:p>
        </w:tc>
      </w:tr>
      <w:tr w:rsidR="004F0E6B" w:rsidRPr="00044D39" w14:paraId="63E3CB74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00EA8AAD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sk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0D6C55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A5CB6A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1D7FE2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3D338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.5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4EF497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7.4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AE3332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92D2FF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596BCD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2D6C22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2</w:t>
            </w:r>
          </w:p>
        </w:tc>
      </w:tr>
      <w:tr w:rsidR="004F0E6B" w:rsidRPr="00044D39" w14:paraId="5E49728C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5010732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ud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37DCBC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BFF572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65.3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DBE4B8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86553C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5.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24B3D2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1.3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B74D3E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BF3537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0D5B56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9CFAA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1.64</w:t>
            </w:r>
          </w:p>
        </w:tc>
      </w:tr>
      <w:tr w:rsidR="004F0E6B" w:rsidRPr="00044D39" w14:paraId="6B244934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2BC4B70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rbsk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CA6D4B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73B3FD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87.5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70C8F9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7EC889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83FE2E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5F011D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5E9CDE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58D24D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2CADA4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4.72</w:t>
            </w:r>
          </w:p>
        </w:tc>
      </w:tr>
      <w:tr w:rsidR="004F0E6B" w:rsidRPr="00044D39" w14:paraId="5533EF9C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A193C4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rwy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52B9C9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523D47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8.6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A9A406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AA6911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4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318934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2.8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0D774B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4A593D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F2515D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CC2B8A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9.96</w:t>
            </w:r>
          </w:p>
        </w:tc>
      </w:tr>
      <w:tr w:rsidR="004F0E6B" w:rsidRPr="00044D39" w14:paraId="4F1D3A72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47C0C03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anow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5E5AED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77199E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7.3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C2A931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85A384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5.9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82D712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.6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25AC6F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F8F33B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3BED7D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B6BBC2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3</w:t>
            </w:r>
          </w:p>
        </w:tc>
      </w:tr>
      <w:tr w:rsidR="004F0E6B" w:rsidRPr="00044D39" w14:paraId="6DD3A1F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F57F5F1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erakow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C82DFD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3D1106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1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66FBB4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76F730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7.9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99D634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9.5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5F7A04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7CC578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5459A9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A47C16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1.06</w:t>
            </w:r>
          </w:p>
        </w:tc>
      </w:tr>
      <w:tr w:rsidR="004F0E6B" w:rsidRPr="00044D39" w14:paraId="0C07C350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AF9BC93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t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9C43BA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8305C7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33.3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257237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F71EA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5.7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A5F075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.9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AAA7BD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95CAC2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345735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A65BCC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0.39</w:t>
            </w:r>
          </w:p>
        </w:tc>
      </w:tr>
      <w:tr w:rsidR="004F0E6B" w:rsidRPr="00044D39" w14:paraId="2A00FC98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0DC7D33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kąp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5BBDCA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30CC55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.4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BFA755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273637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FBAB6A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4.8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8FECF6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267AA5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.0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DFE921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A38397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13</w:t>
            </w:r>
          </w:p>
        </w:tc>
      </w:tr>
      <w:tr w:rsidR="004F0E6B" w:rsidRPr="00044D39" w14:paraId="62E9F432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02E72AD0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Skotawsko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9622DF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68B97E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45085C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02A5C2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41ED52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1.3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DE3485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35A833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269113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3C5B62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11</w:t>
            </w:r>
          </w:p>
        </w:tc>
      </w:tr>
      <w:tr w:rsidR="004F0E6B" w:rsidRPr="00044D39" w14:paraId="2C25F5C1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44A0FE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kulska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ś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85221A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1E12D9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9.7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69E458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0DF3AA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1.9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EDA830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28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FE21D6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08FD60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912DF4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40C6FB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7.96</w:t>
            </w:r>
          </w:p>
        </w:tc>
      </w:tr>
      <w:tr w:rsidR="004F0E6B" w:rsidRPr="00044D39" w14:paraId="367CC69B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751AAC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zeszy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31180F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18C5F8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1.12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13AF22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D67952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2.9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9D2101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5.4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ABF7C0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F04D05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.2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6B93FE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BD5070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5.81</w:t>
            </w:r>
          </w:p>
        </w:tc>
      </w:tr>
      <w:tr w:rsidR="004F0E6B" w:rsidRPr="00044D39" w14:paraId="102FEB8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BDC0165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zero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22E7EC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CC227C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F7DD46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949CFF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FBC86E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E8F568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BF67AF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9D72E9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F22414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5.21</w:t>
            </w:r>
          </w:p>
        </w:tc>
      </w:tr>
      <w:tr w:rsidR="004F0E6B" w:rsidRPr="00044D39" w14:paraId="78738450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196BA20A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Śrem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5134271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8CD2FF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2B60BE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CF4138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0.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9D339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BD1587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593B859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B80490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37E1EE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5.72</w:t>
            </w:r>
          </w:p>
        </w:tc>
      </w:tr>
      <w:tr w:rsidR="004F0E6B" w:rsidRPr="00044D39" w14:paraId="597863FE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02A7E475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Świętaj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DF4057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58373F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6F04965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E081F4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8A4F64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9.7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B88FBE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1358FC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.8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ED9DFF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7711D2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9</w:t>
            </w:r>
          </w:p>
        </w:tc>
      </w:tr>
      <w:tr w:rsidR="004F0E6B" w:rsidRPr="00044D39" w14:paraId="191B6D25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AA0E6A7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rczyń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9BD9DA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A55518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5.0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4626782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CDD03A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6.1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5E2FFE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1.8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0811F8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4A2941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C183CB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8DD9EA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7.79</w:t>
            </w:r>
          </w:p>
        </w:tc>
      </w:tr>
      <w:tr w:rsidR="004F0E6B" w:rsidRPr="00044D39" w14:paraId="380879AB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4C36D213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zebuń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E25EE2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02D4FE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8.1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55F9B7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FDB63A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E8A74B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4.9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0ADD25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476B900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6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48215E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D8EBD7F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3.42</w:t>
            </w:r>
          </w:p>
        </w:tc>
      </w:tr>
      <w:tr w:rsidR="004F0E6B" w:rsidRPr="00044D39" w14:paraId="278A0766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830685E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ucz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420B06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51CE3A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7.51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056049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EF9D71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2.7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1BC56F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5.7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161B0A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BC3C06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FB9FEC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D70B2D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1.08</w:t>
            </w:r>
          </w:p>
        </w:tc>
      </w:tr>
      <w:tr w:rsidR="004F0E6B" w:rsidRPr="00044D39" w14:paraId="2F92F220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754AA25A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ucz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B434FC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058738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9.1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C5449D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18A1DAF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6.8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45A9E2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0.2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73724F9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364B67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9B7CB5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AFFBA1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4.08</w:t>
            </w:r>
          </w:p>
        </w:tc>
      </w:tr>
      <w:tr w:rsidR="004F0E6B" w:rsidRPr="00044D39" w14:paraId="0D8F7626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335F9370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strych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74A7F30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A23F88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42.9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1019BD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5C3A62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4.2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DC9D7F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3.43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3702EEC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1C4F30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BACC8A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E99CE6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2.55</w:t>
            </w:r>
          </w:p>
        </w:tc>
      </w:tr>
      <w:tr w:rsidR="004F0E6B" w:rsidRPr="00044D39" w14:paraId="35538B66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3B43C89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ełtyń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4833E7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A004E3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5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8C699C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76057D6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0.4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BA958E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7.8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AC4401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5DC096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7.8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56173B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6A1B96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0.12</w:t>
            </w:r>
          </w:p>
        </w:tc>
      </w:tr>
      <w:tr w:rsidR="004F0E6B" w:rsidRPr="00044D39" w14:paraId="363E706E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6117AB2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640F0FD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0DF051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8.5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6D4263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43CAEF6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7.9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B4F6A7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0.4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0B4DAA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05344C8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2696C9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1773BC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2.44</w:t>
            </w:r>
          </w:p>
        </w:tc>
      </w:tr>
      <w:tr w:rsidR="004F0E6B" w:rsidRPr="00044D39" w14:paraId="519DC56C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146C0BF2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ąb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013108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66E5ED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50.4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133A313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A7F825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3.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8B74E1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3.2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B3CB5E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31C4DEB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FE5FDC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54560C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6.42</w:t>
            </w:r>
          </w:p>
        </w:tc>
      </w:tr>
      <w:tr w:rsidR="004F0E6B" w:rsidRPr="00044D39" w14:paraId="1B65D49D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CAB9CF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rzbiczań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4EB2B78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937AE8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8.98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282F4DE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9CB8C9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8.69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0DDBDF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65CCCA1F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C7305F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3B8B47D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FF0FEA5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2.08</w:t>
            </w:r>
          </w:p>
        </w:tc>
      </w:tr>
      <w:tr w:rsidR="004F0E6B" w:rsidRPr="00044D39" w14:paraId="358E4AE1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C9A4841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lczyńskie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5D2A87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D951E8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CC08686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50F56AC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80.01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20DC1D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5.2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4D2FAE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CF02BA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4C6DD2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7C1E682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5.37</w:t>
            </w:r>
          </w:p>
        </w:tc>
      </w:tr>
      <w:tr w:rsidR="004F0E6B" w:rsidRPr="00044D39" w14:paraId="2BE52117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2EDB61E5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ukśniki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314764F6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AF8F1E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5B642DA3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2D37AB7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0.8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4BB8F71A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9.3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1EC6D4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3627EAB2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4637C37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67A123BE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8.26</w:t>
            </w:r>
          </w:p>
        </w:tc>
      </w:tr>
      <w:tr w:rsidR="004F0E6B" w:rsidRPr="00044D39" w14:paraId="64AACFA5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10334CDF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ałom</w:t>
            </w:r>
            <w:proofErr w:type="spellEnd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1B18AE8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CEB33C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5.19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062E1384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0AF679A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4263EB5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2.1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A4095B2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7ABBB5B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E37F8F7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1456E56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91.70</w:t>
            </w:r>
          </w:p>
        </w:tc>
      </w:tr>
      <w:tr w:rsidR="004F0E6B" w:rsidRPr="00044D39" w14:paraId="263F0061" w14:textId="77777777" w:rsidTr="00027F56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07ECCE21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arybinek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22AC6BA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BAAD13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75.64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73281160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632F8224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8.4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30A07911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29.25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75160C9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27FAD02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.1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C10D098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0C1F424B" w14:textId="77777777" w:rsidR="004F0E6B" w:rsidRPr="00044D39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1.19</w:t>
            </w:r>
          </w:p>
        </w:tc>
      </w:tr>
      <w:tr w:rsidR="004F0E6B" w:rsidRPr="00044D39" w14:paraId="0415F7C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3" w:type="dxa"/>
            <w:noWrap/>
            <w:hideMark/>
          </w:tcPr>
          <w:p w14:paraId="59FE4781" w14:textId="77777777" w:rsidR="004F0E6B" w:rsidRPr="00044D39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44D39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Żerdno</w:t>
            </w:r>
            <w:proofErr w:type="spellEnd"/>
          </w:p>
        </w:tc>
        <w:tc>
          <w:tcPr>
            <w:tcW w:w="831" w:type="dxa"/>
            <w:shd w:val="clear" w:color="auto" w:fill="auto"/>
          </w:tcPr>
          <w:p w14:paraId="0B09F78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869E3D1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69.53</w:t>
            </w:r>
          </w:p>
        </w:tc>
        <w:tc>
          <w:tcPr>
            <w:tcW w:w="639" w:type="dxa"/>
            <w:shd w:val="clear" w:color="auto" w:fill="auto"/>
            <w:noWrap/>
            <w:hideMark/>
          </w:tcPr>
          <w:p w14:paraId="31558060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11" w:type="dxa"/>
            <w:shd w:val="clear" w:color="auto" w:fill="auto"/>
            <w:noWrap/>
            <w:hideMark/>
          </w:tcPr>
          <w:p w14:paraId="382AA63D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573830F3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48.44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1BABC5C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65" w:type="dxa"/>
            <w:shd w:val="clear" w:color="auto" w:fill="auto"/>
            <w:noWrap/>
            <w:hideMark/>
          </w:tcPr>
          <w:p w14:paraId="13D8E659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3099E68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1" w:type="dxa"/>
            <w:shd w:val="clear" w:color="auto" w:fill="auto"/>
            <w:noWrap/>
            <w:hideMark/>
          </w:tcPr>
          <w:p w14:paraId="230EA67E" w14:textId="77777777" w:rsidR="004F0E6B" w:rsidRPr="00044D39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44D39">
              <w:rPr>
                <w:rFonts w:eastAsia="Times New Roman" w:cstheme="minorHAnsi"/>
                <w:color w:val="000000"/>
                <w:sz w:val="20"/>
                <w:szCs w:val="20"/>
              </w:rPr>
              <w:t>100.06</w:t>
            </w:r>
          </w:p>
        </w:tc>
      </w:tr>
    </w:tbl>
    <w:p w14:paraId="68BDC94A" w14:textId="648EDD47" w:rsidR="004F0E6B" w:rsidRPr="00393903" w:rsidRDefault="004F0E6B" w:rsidP="00393903">
      <w:pPr>
        <w:spacing w:after="0" w:line="240" w:lineRule="auto"/>
      </w:pPr>
      <w:r>
        <w:br w:type="page"/>
      </w:r>
    </w:p>
    <w:p w14:paraId="53E01916" w14:textId="77777777" w:rsidR="004F0E6B" w:rsidRPr="00C578B5" w:rsidRDefault="004F0E6B" w:rsidP="004F0E6B">
      <w:pPr>
        <w:pStyle w:val="aa"/>
        <w:keepNext/>
        <w:rPr>
          <w:b/>
          <w:bCs/>
          <w:i w:val="0"/>
          <w:iCs w:val="0"/>
          <w:sz w:val="24"/>
          <w:szCs w:val="24"/>
        </w:rPr>
      </w:pPr>
      <w:r w:rsidRPr="00C578B5">
        <w:rPr>
          <w:b/>
          <w:bCs/>
          <w:i w:val="0"/>
          <w:iCs w:val="0"/>
          <w:sz w:val="24"/>
          <w:szCs w:val="24"/>
        </w:rPr>
        <w:lastRenderedPageBreak/>
        <w:t>Table S2. Lake characteristics investigated in the study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2137"/>
        <w:gridCol w:w="605"/>
        <w:gridCol w:w="998"/>
        <w:gridCol w:w="998"/>
        <w:gridCol w:w="893"/>
        <w:gridCol w:w="983"/>
        <w:gridCol w:w="875"/>
        <w:gridCol w:w="875"/>
        <w:gridCol w:w="937"/>
        <w:gridCol w:w="1374"/>
        <w:gridCol w:w="576"/>
        <w:gridCol w:w="893"/>
      </w:tblGrid>
      <w:tr w:rsidR="004F0E6B" w:rsidRPr="00F21715" w14:paraId="6ACB10DE" w14:textId="77777777" w:rsidTr="00EB00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7F7F7F" w:themeColor="text1" w:themeTint="80"/>
            </w:tcBorders>
            <w:noWrap/>
            <w:hideMark/>
          </w:tcPr>
          <w:p w14:paraId="572F4ED6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ake</w:t>
            </w:r>
          </w:p>
        </w:tc>
        <w:tc>
          <w:tcPr>
            <w:tcW w:w="605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CF04C85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977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39B46FEB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n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hideMark/>
          </w:tcPr>
          <w:p w14:paraId="5A366FE6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at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hideMark/>
          </w:tcPr>
          <w:p w14:paraId="756FA91C" w14:textId="77777777" w:rsidR="004F0E6B" w:rsidRPr="002C7AC9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LA </w:t>
            </w:r>
          </w:p>
          <w:p w14:paraId="57B7A037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[ha]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hideMark/>
          </w:tcPr>
          <w:p w14:paraId="3A8A405D" w14:textId="77777777" w:rsidR="004F0E6B" w:rsidRPr="002C7AC9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LV </w:t>
            </w:r>
          </w:p>
          <w:p w14:paraId="64D3F637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[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ln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m</w:t>
            </w: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hideMark/>
          </w:tcPr>
          <w:p w14:paraId="3299924B" w14:textId="77777777" w:rsidR="004F0E6B" w:rsidRPr="002C7AC9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AvD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88E19D1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[m]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hideMark/>
          </w:tcPr>
          <w:p w14:paraId="0E814736" w14:textId="77777777" w:rsidR="004F0E6B" w:rsidRPr="002C7AC9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aD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095A5C2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[m]</w:t>
            </w:r>
          </w:p>
        </w:tc>
        <w:tc>
          <w:tcPr>
            <w:tcW w:w="937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804AD5C" w14:textId="77777777" w:rsidR="004F0E6B" w:rsidRPr="002C7AC9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Ws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67B90DE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[m asl]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D716473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Hydrological type</w:t>
            </w:r>
          </w:p>
        </w:tc>
        <w:tc>
          <w:tcPr>
            <w:tcW w:w="57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52275469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DI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noWrap/>
            <w:hideMark/>
          </w:tcPr>
          <w:p w14:paraId="49DE28AB" w14:textId="77777777" w:rsidR="004F0E6B" w:rsidRPr="002F16BE" w:rsidRDefault="004F0E6B" w:rsidP="00027F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DR</w:t>
            </w:r>
          </w:p>
        </w:tc>
      </w:tr>
      <w:tr w:rsidR="004F0E6B" w:rsidRPr="00F21715" w14:paraId="569FE00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53124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abięty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CF2055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BC3ADA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122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8B6D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71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BC05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0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CE4F6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9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C7EF3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2FF20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52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B65F95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21AB0C1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4FBC08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15711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2.17</w:t>
            </w:r>
          </w:p>
        </w:tc>
      </w:tr>
      <w:tr w:rsidR="004F0E6B" w:rsidRPr="00F21715" w14:paraId="3268526B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6295F5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ędgoszcz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71FA5E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42D71B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814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6FE2D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3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5EA49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DCA47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D8BB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5F7A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FFB55A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810DAA7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9A1185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300CD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5.53</w:t>
            </w:r>
          </w:p>
        </w:tc>
      </w:tr>
      <w:tr w:rsidR="004F0E6B" w:rsidRPr="00F21715" w14:paraId="40A4689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2E97F4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ałe-Miał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188579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695F20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22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7402F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.934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A38B8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2CE8A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E524A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9BC157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F90B7F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DEF80FD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8342B1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638F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3.61</w:t>
            </w:r>
          </w:p>
        </w:tc>
      </w:tr>
      <w:tr w:rsidR="004F0E6B" w:rsidRPr="00F21715" w14:paraId="4D4C6E56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4D7BA3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ałkow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D8D160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893B1B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23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472F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569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C741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5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F16F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19FF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24EB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1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D23DFE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452B8E7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348C510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0D74F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03</w:t>
            </w:r>
          </w:p>
        </w:tc>
      </w:tr>
      <w:tr w:rsidR="004F0E6B" w:rsidRPr="00F21715" w14:paraId="5DC2F2C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31ADD7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erzwnik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4E6C75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47AB50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62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F34E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2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1CF1E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7849E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B771B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91602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F23864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0E302CD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FEF1E0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5EFAA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50</w:t>
            </w:r>
          </w:p>
        </w:tc>
      </w:tr>
      <w:tr w:rsidR="004F0E6B" w:rsidRPr="00F21715" w14:paraId="40B79806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7D801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now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B56602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BB37E1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635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F88AC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1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1A38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1B4FB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CD882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EE13B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678415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E701806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3D56817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B1593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5.94</w:t>
            </w:r>
          </w:p>
        </w:tc>
      </w:tr>
      <w:tr w:rsidR="004F0E6B" w:rsidRPr="00F21715" w14:paraId="57AA4005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4FF53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oruja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ża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C804E4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147ABD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439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98643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093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48AD2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5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26921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BF8B0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512A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6E9C10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09FD987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F68E6A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5BA5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85</w:t>
            </w:r>
          </w:p>
        </w:tc>
      </w:tr>
      <w:tr w:rsidR="004F0E6B" w:rsidRPr="00F21715" w14:paraId="7B47A6C1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66E44C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udzisław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B51015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DAD364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053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0738A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46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160F4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5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3F24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15F9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3CCB4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6.7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64EDE5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AB5C738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AA8679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9BDBA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01</w:t>
            </w:r>
          </w:p>
        </w:tc>
      </w:tr>
      <w:tr w:rsidR="004F0E6B" w:rsidRPr="00F21715" w14:paraId="1B5040C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D546A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ukow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F0551C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A1E636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555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958A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87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2A51B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8D8D8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C63A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07695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C61E60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2C1B0AC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BA3772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1EBD4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25</w:t>
            </w:r>
          </w:p>
        </w:tc>
      </w:tr>
      <w:tr w:rsidR="004F0E6B" w:rsidRPr="00F21715" w14:paraId="5FB9AFD9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D21963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ysławsk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724D7E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B7BE3A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99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A627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513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00BB4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1CC41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9C978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6DEDC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248066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02A2A61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CA8B55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185E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.24</w:t>
            </w:r>
          </w:p>
        </w:tc>
      </w:tr>
      <w:tr w:rsidR="004F0E6B" w:rsidRPr="00F21715" w14:paraId="11879F0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9C10FD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łopow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B44AF1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4FE2F3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533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6648B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48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0785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2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16402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A7229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E76E5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582191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B095462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6FF702F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390BD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0.82</w:t>
            </w:r>
          </w:p>
        </w:tc>
      </w:tr>
      <w:tr w:rsidR="004F0E6B" w:rsidRPr="00F21715" w14:paraId="34EA1133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EDAA3D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ług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gier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2AA8AAF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3B2D60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027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9119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02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B4F2A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CCA80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6444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6DCD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8D31E0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633473D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1840A31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BD581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0.94</w:t>
            </w:r>
          </w:p>
        </w:tc>
      </w:tr>
      <w:tr w:rsidR="004F0E6B" w:rsidRPr="00F21715" w14:paraId="19A49DEE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A2A201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łużec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42DCDF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C4443A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65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E3D78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9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D00DB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AFDC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D5615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039E4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4DC87B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B4FB44C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3BC4BD9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B59E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9.23</w:t>
            </w:r>
          </w:p>
        </w:tc>
      </w:tr>
      <w:tr w:rsidR="004F0E6B" w:rsidRPr="00F21715" w14:paraId="117E98E1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4B70FA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ominic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83A058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4F2FCA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D3B98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.95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8183F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43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AFF08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2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ABFA9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90A2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9C78D2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77FDFB9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FB6970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CC7A5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19</w:t>
            </w:r>
          </w:p>
        </w:tc>
      </w:tr>
      <w:tr w:rsidR="004F0E6B" w:rsidRPr="00F21715" w14:paraId="6EDE0C0A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BB9C9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rawsk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874520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17BE7A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177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73D1E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593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4886F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7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6FDD0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3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7FEB3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6FF00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2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55916B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8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5C924DA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09785C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F4012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30</w:t>
            </w:r>
          </w:p>
        </w:tc>
      </w:tr>
      <w:tr w:rsidR="004F0E6B" w:rsidRPr="00F21715" w14:paraId="6C5BBD88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80BCAA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b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łudniow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0D2A84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C8EF34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744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16CC5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09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9449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B9FC9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1AF80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98F8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4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2F3F69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448A8A0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279AF9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2B0F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8.06</w:t>
            </w:r>
          </w:p>
        </w:tc>
      </w:tr>
      <w:tr w:rsidR="004F0E6B" w:rsidRPr="00F21715" w14:paraId="0348C4B1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830764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ybrzk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BBF39E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21D441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60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C8D7E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845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108F3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6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521A7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CD8AD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54248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409774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A32AA47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4BB2F7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18177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07.35</w:t>
            </w:r>
          </w:p>
        </w:tc>
      </w:tr>
      <w:tr w:rsidR="004F0E6B" w:rsidRPr="00F21715" w14:paraId="0B7A4A02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AE5DF8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Glinna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5157B84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D44793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685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EA360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90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2678B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5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2C33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38566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564D3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9DDBEA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AE7EDEE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E9F7C7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77015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81</w:t>
            </w:r>
          </w:p>
        </w:tc>
      </w:tr>
      <w:tr w:rsidR="004F0E6B" w:rsidRPr="00F21715" w14:paraId="5C03BDE8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75F070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łebok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095DDF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07222E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389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B2CD2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275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4BF6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DFF71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17D07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4BF8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E55035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E6D5A19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34264DD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852C5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55</w:t>
            </w:r>
          </w:p>
        </w:tc>
      </w:tr>
      <w:tr w:rsidR="004F0E6B" w:rsidRPr="00F21715" w14:paraId="384CDB3C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994A1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remzdel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11BD3CC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3D0D2D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167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355F5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14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967EC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8A04F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ED307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6898E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1BD8ED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2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01D69D5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371CBC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A42C8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.07</w:t>
            </w:r>
          </w:p>
        </w:tc>
      </w:tr>
      <w:tr w:rsidR="004F0E6B" w:rsidRPr="00F21715" w14:paraId="0E63C9C8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835C5E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Gwiazda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057B7E9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DB4CEE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964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7288E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53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9D71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BE2FE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1805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E69E4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3537EB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531C3D2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1321AB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8C17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1.34</w:t>
            </w:r>
          </w:p>
        </w:tc>
      </w:tr>
      <w:tr w:rsidR="004F0E6B" w:rsidRPr="00F21715" w14:paraId="18A741A1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40AA51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leń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CD2A2C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7BC168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177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B8BED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529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D0AF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6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1A00D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A0106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20B6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19C029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91B95EC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1253546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D8E3C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41</w:t>
            </w:r>
          </w:p>
        </w:tc>
      </w:tr>
      <w:tr w:rsidR="004F0E6B" w:rsidRPr="00F21715" w14:paraId="5D6C3697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8D8C63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liszań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84F961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03CFDC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129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E112A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886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94D26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9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58956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6978E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4FE48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.9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4FEC1C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C5C7B49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2F2556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C2CE2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01</w:t>
            </w:r>
          </w:p>
        </w:tc>
      </w:tr>
      <w:tr w:rsidR="004F0E6B" w:rsidRPr="00F21715" w14:paraId="1130BBE1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B771912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mienny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Most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430995B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1C06C1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39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F581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46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E34AD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8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BD85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66D26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A282A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E79F95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86011F8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89E1EE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1351A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.55</w:t>
            </w:r>
          </w:p>
        </w:tc>
      </w:tr>
      <w:tr w:rsidR="004F0E6B" w:rsidRPr="00F21715" w14:paraId="446D8603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A46768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raś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5F1FAAE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CEBC9D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9.48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AA1A5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554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C2278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23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73DD7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03A2C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96F6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C82E56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8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4A89D34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3A3B1A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E229E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93</w:t>
            </w:r>
          </w:p>
        </w:tc>
      </w:tr>
      <w:tr w:rsidR="004F0E6B" w:rsidRPr="00F21715" w14:paraId="0D784C79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B02CC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opań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967208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458B64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45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54F7B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481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AF027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89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FF504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B85A1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65D09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D002AA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A72891E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6702FC0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8B278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80</w:t>
            </w:r>
          </w:p>
        </w:tc>
      </w:tr>
      <w:tr w:rsidR="004F0E6B" w:rsidRPr="00F21715" w14:paraId="1B4E6BC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1A7D1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osi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223EECD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31016F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594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E0A6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6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1D0E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E74240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54420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736647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42785F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B4A215A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5EE596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E7B66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3.33</w:t>
            </w:r>
          </w:p>
        </w:tc>
      </w:tr>
      <w:tr w:rsidR="004F0E6B" w:rsidRPr="00F21715" w14:paraId="01AC83A8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89BEFC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rępsko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ług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1708F8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63F20E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603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DE4F9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7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19FCA4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3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1F62F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23F2B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23730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9FFD85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71C29F3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E8211A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C7E0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42</w:t>
            </w:r>
          </w:p>
        </w:tc>
      </w:tr>
      <w:tr w:rsidR="004F0E6B" w:rsidRPr="00F21715" w14:paraId="622D3BB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4369B8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rzemień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F3B9FB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D6A571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538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9AF42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7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945E5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29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F527D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057DC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B80B7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89DE1C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BEC4711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26F500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5E429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7.72</w:t>
            </w:r>
          </w:p>
        </w:tc>
      </w:tr>
      <w:tr w:rsidR="004F0E6B" w:rsidRPr="00F21715" w14:paraId="6F1FA373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5A049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rzyw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ębsk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247039B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063790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88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27B17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3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CF7EC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1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3FF6D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EC9C0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29E66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579941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4328ABF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201A62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507ED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1.88</w:t>
            </w:r>
          </w:p>
        </w:tc>
      </w:tr>
      <w:tr w:rsidR="004F0E6B" w:rsidRPr="00F21715" w14:paraId="59F8A58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BCE6857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ubek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2885AB4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B09465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076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DC7F9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693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18046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6E760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B2DFB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3DE61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1B011F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AAEDB64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51238C4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C970C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.02</w:t>
            </w:r>
          </w:p>
        </w:tc>
      </w:tr>
      <w:tr w:rsidR="004F0E6B" w:rsidRPr="00F21715" w14:paraId="402EBDAF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F45749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iptow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62C55A6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82A9EF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184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21AA1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185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8658C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4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93EE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C032E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6DF78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7BEAD1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9026515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BEC8C6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D41B7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78</w:t>
            </w:r>
          </w:p>
        </w:tc>
      </w:tr>
      <w:tr w:rsidR="004F0E6B" w:rsidRPr="00F21715" w14:paraId="006C33A3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2FBC69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ubosz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2E5C002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A7FBE1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19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ACB9A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512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5BC73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73B2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A48E9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FF581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5E3B31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B5A4470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100305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4A4CA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.37</w:t>
            </w:r>
          </w:p>
        </w:tc>
      </w:tr>
      <w:tr w:rsidR="004F0E6B" w:rsidRPr="00F21715" w14:paraId="356737B3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059CD3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ta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C5E35B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53FF52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05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AD28E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175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05B9F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6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BC397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F530A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58F0E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41FA80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D7D54DA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4C2D206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4147A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73</w:t>
            </w:r>
          </w:p>
        </w:tc>
      </w:tr>
      <w:tr w:rsidR="004F0E6B" w:rsidRPr="00F21715" w14:paraId="1858C52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D09A14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kr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04B3D91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29D244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387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864DA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68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CE10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4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3265C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7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7628E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0B071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01B146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4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9E9BB15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6BAF96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EF06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0.99</w:t>
            </w:r>
          </w:p>
        </w:tc>
      </w:tr>
      <w:tr w:rsidR="004F0E6B" w:rsidRPr="00F21715" w14:paraId="521F76A9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F618D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orzyck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79E1A8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76D027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40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03688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86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CD640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4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830C6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9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7EA2A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33C4F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F17930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66FDA24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C10812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387CF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29</w:t>
            </w:r>
          </w:p>
        </w:tc>
      </w:tr>
      <w:tr w:rsidR="004F0E6B" w:rsidRPr="00F21715" w14:paraId="4FEA3E6A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80431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edzięgiel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60659AA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4E9C94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888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AE0B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44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EB89F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37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19DA5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5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A529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F1E8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C64142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6665C49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FEF2BD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2CB3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62</w:t>
            </w:r>
          </w:p>
        </w:tc>
      </w:tr>
      <w:tr w:rsidR="004F0E6B" w:rsidRPr="00F21715" w14:paraId="1CBBC3A9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694F15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Nowa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orytnica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2B0BCC0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E9EAB2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988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1951C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17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644D3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F3EB3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94412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934AC8" w14:textId="77777777" w:rsidR="004F0E6B" w:rsidRPr="002F16BE" w:rsidRDefault="004F0E6B" w:rsidP="0002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.7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7A8B28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DD6812B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926466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68D4E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3.24</w:t>
            </w:r>
          </w:p>
        </w:tc>
      </w:tr>
      <w:tr w:rsidR="004F0E6B" w:rsidRPr="00F21715" w14:paraId="052B14E4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4DF0E6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błęż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B1FA4D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803743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91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D5C7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24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20DA7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A82B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248A4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8C42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BEA765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CC9F350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6A8847D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9B03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5.80</w:t>
            </w:r>
          </w:p>
        </w:tc>
      </w:tr>
      <w:tr w:rsidR="004F0E6B" w:rsidRPr="00F21715" w14:paraId="7A83E00D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CD248D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cypel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900182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3AA7AD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304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373D3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80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3EF7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75D66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F467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30538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E00156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14:paraId="04425B07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0AAD50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BABA2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54</w:t>
            </w:r>
          </w:p>
        </w:tc>
      </w:tr>
      <w:tr w:rsidR="004F0E6B" w:rsidRPr="00F21715" w14:paraId="0946851B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0374A6C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iaseczno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42EDE7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51A1F4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745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2FA82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7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5308E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98839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3BA150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A85328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E8AD7E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F88D556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3F6D4C1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CCDF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77</w:t>
            </w:r>
          </w:p>
        </w:tc>
      </w:tr>
      <w:tr w:rsidR="004F0E6B" w:rsidRPr="00F21715" w14:paraId="3DC68B64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6D0066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iaseczno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ż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DB52D9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AA38A8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008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5E9D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128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E952B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8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1746B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00CD9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DB3F6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.9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D1B4C8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B54E3BF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02B21E2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3BC37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93</w:t>
            </w:r>
          </w:p>
        </w:tc>
      </w:tr>
      <w:tr w:rsidR="004F0E6B" w:rsidRPr="00F21715" w14:paraId="68EE8AA7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DE6007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łask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6216958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1773439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41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F4F91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91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5675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6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592E1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4B2EB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4CA31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41A479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F38F3E0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66F09C8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2FF0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87</w:t>
            </w:r>
          </w:p>
        </w:tc>
      </w:tr>
      <w:tr w:rsidR="004F0E6B" w:rsidRPr="00F21715" w14:paraId="0898345A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4A2414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ław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1156CCF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A01CDF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21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4732F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538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7B8E2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08D57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F12C2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71D9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0782D9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D7A9337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326E5AC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D6E2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05</w:t>
            </w:r>
          </w:p>
        </w:tc>
      </w:tr>
      <w:tr w:rsidR="004F0E6B" w:rsidRPr="00F21715" w14:paraId="7A09880B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D142C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łocicz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09BADA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F61DF6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999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C5007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1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F7A9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6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FFF1B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E9C08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C690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2A5941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52F4E29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2D6550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9017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0.88</w:t>
            </w:r>
          </w:p>
        </w:tc>
      </w:tr>
      <w:tr w:rsidR="004F0E6B" w:rsidRPr="00F21715" w14:paraId="4614B7CB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B50415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stn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6D6A7DA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96382A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843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90F5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78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EF984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B119A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3126C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992B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26E119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3A637B5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3AB3F0C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8A37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9.63</w:t>
            </w:r>
          </w:p>
        </w:tc>
      </w:tr>
      <w:tr w:rsidR="004F0E6B" w:rsidRPr="00F21715" w14:paraId="76264E1B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DBC83B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zemęck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achodn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19D3EF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885B17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195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F7233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.945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EB2C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2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EE105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F546A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A429D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8E7022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149E66A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B1920F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3516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3.21</w:t>
            </w:r>
          </w:p>
        </w:tc>
      </w:tr>
      <w:tr w:rsidR="004F0E6B" w:rsidRPr="00F21715" w14:paraId="33B4C37A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8F477D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zytocz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1B64C9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9A62AC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753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C4FFC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7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9507B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27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56384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B996C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D9C60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38ED8C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A201DA4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D1E0F5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406D7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6.21</w:t>
            </w:r>
          </w:p>
        </w:tc>
      </w:tr>
      <w:tr w:rsidR="004F0E6B" w:rsidRPr="00F21715" w14:paraId="6D85DABA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BBF736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rzytoń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1E07AEE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7CEB1E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863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F8BFC2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637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54589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9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6F06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D1293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27B4C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34EB87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1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E079157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535F5D7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928F0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26</w:t>
            </w:r>
          </w:p>
        </w:tc>
      </w:tr>
      <w:tr w:rsidR="004F0E6B" w:rsidRPr="00F21715" w14:paraId="14EA9EA3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513F2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sko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007B06D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0AC2AE2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965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A05A5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677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B6EC8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9DA1B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51775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C359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181052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5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DAE6E99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47D5B27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2CFCC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94</w:t>
            </w:r>
          </w:p>
        </w:tc>
      </w:tr>
      <w:tr w:rsidR="004F0E6B" w:rsidRPr="00F21715" w14:paraId="288131FE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D4912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ud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0D273D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4B3E38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765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2D017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2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9D4F5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FA75EB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8A936A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45F139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243D585" w14:textId="77777777" w:rsidR="004F0E6B" w:rsidRPr="002F16BE" w:rsidRDefault="004F0E6B" w:rsidP="00027F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shd w:val="clear" w:color="auto" w:fill="auto"/>
            <w:noWrap/>
            <w:hideMark/>
          </w:tcPr>
          <w:p w14:paraId="2F6349E7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F16DCB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D277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961.71</w:t>
            </w:r>
          </w:p>
        </w:tc>
      </w:tr>
      <w:tr w:rsidR="004F0E6B" w:rsidRPr="00F21715" w14:paraId="016263F9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67A4AD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rbsk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625850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86CFA8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62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D4654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764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3E839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5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4B7BF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DEB3F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A649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6E1E39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2E55041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244A82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2BDA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8.82</w:t>
            </w:r>
          </w:p>
        </w:tc>
      </w:tr>
      <w:tr w:rsidR="004F0E6B" w:rsidRPr="00F21715" w14:paraId="48792455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A1F2B1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rwy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DE842B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254910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20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C302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914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E1138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60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B5F79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7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E7E00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8B332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1.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B36569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EA55752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813A48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9CA52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74</w:t>
            </w:r>
          </w:p>
        </w:tc>
      </w:tr>
      <w:tr w:rsidR="004F0E6B" w:rsidRPr="00F21715" w14:paraId="55D6B9BF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73B62E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anow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420F2B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F0CB89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087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13405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378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92E1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1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8AF1D1" w14:textId="77777777" w:rsidR="004F0E6B" w:rsidRPr="002F16BE" w:rsidRDefault="004F0E6B" w:rsidP="0002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BAC53" w14:textId="77777777" w:rsidR="004F0E6B" w:rsidRPr="002F16BE" w:rsidRDefault="004F0E6B" w:rsidP="0002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BEDE59" w14:textId="77777777" w:rsidR="004F0E6B" w:rsidRPr="002F16BE" w:rsidRDefault="004F0E6B" w:rsidP="00027F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no data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964A8E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0.5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5B0F5C6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0D15B7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AAE8FF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4.86</w:t>
            </w:r>
          </w:p>
        </w:tc>
      </w:tr>
      <w:tr w:rsidR="004F0E6B" w:rsidRPr="00F21715" w14:paraId="08FDBC9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A0B040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erakowo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1496554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651557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466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48683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1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D2990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4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44E72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65701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99B1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90F837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3327355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17F6DF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AAF17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42</w:t>
            </w:r>
          </w:p>
        </w:tc>
      </w:tr>
      <w:tr w:rsidR="004F0E6B" w:rsidRPr="00F21715" w14:paraId="08AC4FB6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939D7B3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it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B14A52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2100D4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027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9A7D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185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095CF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7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3FDD6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1DE26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3056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271EEB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7DEECB1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6E2B2DD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989DB3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47.24</w:t>
            </w:r>
          </w:p>
        </w:tc>
      </w:tr>
      <w:tr w:rsidR="004F0E6B" w:rsidRPr="00F21715" w14:paraId="35790F56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57AB476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kąp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5F69E74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CDBB6B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812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E3FD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90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E4B49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2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1AEC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CA9D3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FD7B0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1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F64A82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393FBB7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F2C9EF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BD4A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82</w:t>
            </w:r>
          </w:p>
        </w:tc>
      </w:tr>
      <w:tr w:rsidR="004F0E6B" w:rsidRPr="00F21715" w14:paraId="223D4C52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4E30D6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Skotawsko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52B4260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422F14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53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EC46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4.28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1253B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21EC8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7B72C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EE23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7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A68E1A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8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4A56157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7941DC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460BB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.11</w:t>
            </w:r>
          </w:p>
        </w:tc>
      </w:tr>
      <w:tr w:rsidR="004F0E6B" w:rsidRPr="00F21715" w14:paraId="0AF05CD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A5A687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kulska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ś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1F2607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A6C4DE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317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F5CDD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49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E5CA8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9783B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417C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32395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FCF849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71F8774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F9C2FC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E0C4F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9.77</w:t>
            </w:r>
          </w:p>
        </w:tc>
      </w:tr>
      <w:tr w:rsidR="004F0E6B" w:rsidRPr="00F21715" w14:paraId="30B3EB42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2697A5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trzeszy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5D94723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2EEFA6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429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0836E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61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E0ED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3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FBEAF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169D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F6E0E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4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E1E0E4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2167B0F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37BA9F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364E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8.56</w:t>
            </w:r>
          </w:p>
        </w:tc>
      </w:tr>
      <w:tr w:rsidR="004F0E6B" w:rsidRPr="00F21715" w14:paraId="162933CD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5512EE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zerok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37C3E0A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08EE06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914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43C46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1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1ABE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6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BCC7F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50ED2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A7E75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463929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AFC2A83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6F7B42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C686A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52</w:t>
            </w:r>
          </w:p>
        </w:tc>
      </w:tr>
      <w:tr w:rsidR="004F0E6B" w:rsidRPr="00F21715" w14:paraId="478F1439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B505AE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Śrem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CA7C59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B551D5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0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53250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608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0BE5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7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52AAA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69B88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D940E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119ABAC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7FD13C0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2EB9F5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4BB5E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71</w:t>
            </w:r>
          </w:p>
        </w:tc>
      </w:tr>
      <w:tr w:rsidR="004F0E6B" w:rsidRPr="00F21715" w14:paraId="09BB9CF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707A15A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Świętaj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5AC5E0F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453894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24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6D2D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60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94799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3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08B79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782F1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B35C4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9.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9E7B7E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2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19861366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7A2EFA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D1552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36</w:t>
            </w:r>
          </w:p>
        </w:tc>
      </w:tr>
      <w:tr w:rsidR="004F0E6B" w:rsidRPr="00F21715" w14:paraId="51188CA0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80AE1A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arczyń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CA4128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D66D0D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9.886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66396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45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B5A6F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3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D4587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534A6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5A955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8209D8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647F2DF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13D430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40701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92.34</w:t>
            </w:r>
          </w:p>
        </w:tc>
      </w:tr>
      <w:tr w:rsidR="004F0E6B" w:rsidRPr="00F21715" w14:paraId="2E685EA7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D7BC67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zebuń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06392E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708BAA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725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EDA51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06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E2FFC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7A62E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054C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31975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68687F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21A0503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B3F237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0BB9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7.50</w:t>
            </w:r>
          </w:p>
        </w:tc>
      </w:tr>
      <w:tr w:rsidR="004F0E6B" w:rsidRPr="00F21715" w14:paraId="24512BD0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503F040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ucz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324C14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418C97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12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6BFC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193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287A2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8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E2245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9347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7D78D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2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390B26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11825F5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674DF0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9BE94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8.92</w:t>
            </w:r>
          </w:p>
        </w:tc>
      </w:tr>
      <w:tr w:rsidR="004F0E6B" w:rsidRPr="00F21715" w14:paraId="2656828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0A92AE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ucz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5AA03A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65BD99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851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B661B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58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CFCC1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D4D50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FD95D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69E4D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7.8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07E065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DC634D0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7E4D70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1AA5C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4.67</w:t>
            </w:r>
          </w:p>
        </w:tc>
      </w:tr>
      <w:tr w:rsidR="004F0E6B" w:rsidRPr="00F21715" w14:paraId="6C7299DE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FDA80EF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Ustrych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5C912F6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8D3A54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497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89D7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6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3D9DB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3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D789C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CEA35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E14D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B52E8E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6BCD8FA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5DCD57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F656F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75.75</w:t>
            </w:r>
          </w:p>
        </w:tc>
      </w:tr>
      <w:tr w:rsidR="004F0E6B" w:rsidRPr="00F21715" w14:paraId="542E655C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85C194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ełtyń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D5FFBD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264D665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58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5BB50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238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D9C5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10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A2E583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B966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5AFA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.6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BC0896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4636E22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x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585002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64481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01</w:t>
            </w:r>
          </w:p>
        </w:tc>
      </w:tr>
      <w:tr w:rsidR="004F0E6B" w:rsidRPr="00F21715" w14:paraId="3B09732F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F34D72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1AEECBC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560C886E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259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AB67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644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67FD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6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B2628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7B64BC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D44BE7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0.1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67709AF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65F59220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8F3CFC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76222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62</w:t>
            </w:r>
          </w:p>
        </w:tc>
      </w:tr>
      <w:tr w:rsidR="004F0E6B" w:rsidRPr="00F21715" w14:paraId="3EF6F272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94A850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ąbie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060A07E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9DD6F0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86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81D2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9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8440C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1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B70989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F5996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0B971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2FB0BC9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2A4038F6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CD6071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BC3E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30.47</w:t>
            </w:r>
          </w:p>
        </w:tc>
      </w:tr>
      <w:tr w:rsidR="004F0E6B" w:rsidRPr="00F21715" w14:paraId="1A068737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BFD97B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rzbiczań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350703E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692D5B9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73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1F327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52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E059E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E49AE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7500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67158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6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57B0EFB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39E866D7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23BE248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8BB0B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59</w:t>
            </w:r>
          </w:p>
        </w:tc>
      </w:tr>
      <w:tr w:rsidR="004F0E6B" w:rsidRPr="00F21715" w14:paraId="26F92FEF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7E07B3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lczyńskie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08FA12C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7CAF3155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.11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04904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2.48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20AEB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89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DB8D08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BE2AA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75F0E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34A6966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99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5E566ED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CAA8D0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F22EC6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7.19</w:t>
            </w:r>
          </w:p>
        </w:tc>
      </w:tr>
      <w:tr w:rsidR="004F0E6B" w:rsidRPr="00F21715" w14:paraId="68D45827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B09AAC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ukśniki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522A90D3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602CE6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.097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B5713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97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C5AB2A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7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44561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7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725CB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3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19F2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7.3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022B2A5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1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0E2C2EE0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En</w:t>
            </w:r>
            <w:proofErr w:type="spellEnd"/>
          </w:p>
        </w:tc>
        <w:tc>
          <w:tcPr>
            <w:tcW w:w="571" w:type="dxa"/>
            <w:shd w:val="clear" w:color="auto" w:fill="auto"/>
            <w:noWrap/>
            <w:hideMark/>
          </w:tcPr>
          <w:p w14:paraId="500EED10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A966A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4.05</w:t>
            </w:r>
          </w:p>
        </w:tc>
      </w:tr>
      <w:tr w:rsidR="004F0E6B" w:rsidRPr="00F21715" w14:paraId="6B6E1039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46CC8D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ałom</w:t>
            </w:r>
            <w:proofErr w:type="spellEnd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ielki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782204C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C1E320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06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728B4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085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557D2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4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B02081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DBEA2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1B1BB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45FC202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746B8F53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5D6664B4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32297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00.46</w:t>
            </w:r>
          </w:p>
        </w:tc>
      </w:tr>
      <w:tr w:rsidR="004F0E6B" w:rsidRPr="00F21715" w14:paraId="234B8C85" w14:textId="77777777" w:rsidTr="00027F5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7151EA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arybinek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2E607DE9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46CB2FE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9.948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8BB94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374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10BB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3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C0596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F209D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2E7B2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01EF8E81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5E3AA1A2" w14:textId="77777777" w:rsidR="004F0E6B" w:rsidRPr="002F16BE" w:rsidRDefault="004F0E6B" w:rsidP="00027F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A57BB98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C4645F" w14:textId="77777777" w:rsidR="004F0E6B" w:rsidRPr="002F16BE" w:rsidRDefault="004F0E6B" w:rsidP="00027F5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73.49</w:t>
            </w:r>
          </w:p>
        </w:tc>
      </w:tr>
      <w:tr w:rsidR="004F0E6B" w:rsidRPr="00F21715" w14:paraId="6B729660" w14:textId="77777777" w:rsidTr="00027F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5A9566" w14:textId="77777777" w:rsidR="004F0E6B" w:rsidRPr="002F16BE" w:rsidRDefault="004F0E6B" w:rsidP="00027F56">
            <w:pPr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2F16BE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Żerdno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hideMark/>
          </w:tcPr>
          <w:p w14:paraId="42221DAE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77" w:type="dxa"/>
            <w:shd w:val="clear" w:color="auto" w:fill="auto"/>
            <w:noWrap/>
            <w:hideMark/>
          </w:tcPr>
          <w:p w14:paraId="31D97BD2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6.215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FF86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53.60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9AAFAA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205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1D19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E37177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84BE9D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937" w:type="dxa"/>
            <w:shd w:val="clear" w:color="auto" w:fill="auto"/>
            <w:noWrap/>
            <w:hideMark/>
          </w:tcPr>
          <w:p w14:paraId="76918BD0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28.00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14:paraId="48AD914A" w14:textId="77777777" w:rsidR="004F0E6B" w:rsidRPr="002F16BE" w:rsidRDefault="004F0E6B" w:rsidP="00027F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FT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45AB9EEC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FC91CF" w14:textId="77777777" w:rsidR="004F0E6B" w:rsidRPr="002F16BE" w:rsidRDefault="004F0E6B" w:rsidP="00027F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F16BE">
              <w:rPr>
                <w:rFonts w:eastAsia="Times New Roman" w:cstheme="minorHAnsi"/>
                <w:color w:val="000000"/>
                <w:sz w:val="20"/>
                <w:szCs w:val="20"/>
              </w:rPr>
              <w:t>33.92</w:t>
            </w:r>
          </w:p>
        </w:tc>
      </w:tr>
    </w:tbl>
    <w:p w14:paraId="4DE69C49" w14:textId="773E3075" w:rsidR="004F0E6B" w:rsidRDefault="004F0E6B" w:rsidP="004F0E6B">
      <w:pPr>
        <w:spacing w:after="0" w:line="240" w:lineRule="auto"/>
        <w:rPr>
          <w:rFonts w:cstheme="minorHAnsi"/>
          <w:sz w:val="20"/>
          <w:szCs w:val="20"/>
        </w:rPr>
      </w:pPr>
    </w:p>
    <w:p w14:paraId="30CBC0C3" w14:textId="4C58976C" w:rsidR="004F0E6B" w:rsidRPr="00C578B5" w:rsidRDefault="004F0E6B" w:rsidP="004F0E6B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 w:rsidRPr="00C578B5">
        <w:rPr>
          <w:b/>
          <w:bCs/>
          <w:sz w:val="24"/>
          <w:szCs w:val="24"/>
        </w:rPr>
        <w:lastRenderedPageBreak/>
        <w:t>Table S3. List of geochemical indices used in this study</w:t>
      </w:r>
    </w:p>
    <w:tbl>
      <w:tblPr>
        <w:tblStyle w:val="a9"/>
        <w:tblpPr w:leftFromText="141" w:rightFromText="141" w:vertAnchor="page" w:horzAnchor="margin" w:tblpXSpec="center" w:tblpY="1782"/>
        <w:tblW w:w="0" w:type="auto"/>
        <w:tblLook w:val="04A0" w:firstRow="1" w:lastRow="0" w:firstColumn="1" w:lastColumn="0" w:noHBand="0" w:noVBand="1"/>
      </w:tblPr>
      <w:tblGrid>
        <w:gridCol w:w="2202"/>
        <w:gridCol w:w="861"/>
        <w:gridCol w:w="4188"/>
        <w:gridCol w:w="3497"/>
        <w:gridCol w:w="2248"/>
      </w:tblGrid>
      <w:tr w:rsidR="004F0E6B" w:rsidRPr="00D4561A" w14:paraId="18F97324" w14:textId="77777777" w:rsidTr="00027F56">
        <w:tc>
          <w:tcPr>
            <w:tcW w:w="2405" w:type="dxa"/>
            <w:vAlign w:val="center"/>
          </w:tcPr>
          <w:p w14:paraId="3641FFDC" w14:textId="77777777" w:rsidR="004F0E6B" w:rsidRPr="00A55120" w:rsidRDefault="004F0E6B" w:rsidP="00027F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bookmarkStart w:id="1" w:name="_Hlk84324276"/>
            <w:r w:rsidRPr="00A55120">
              <w:rPr>
                <w:rFonts w:cstheme="minorHAnsi"/>
                <w:b/>
                <w:sz w:val="18"/>
                <w:szCs w:val="18"/>
              </w:rPr>
              <w:t>Index</w:t>
            </w:r>
          </w:p>
        </w:tc>
        <w:tc>
          <w:tcPr>
            <w:tcW w:w="992" w:type="dxa"/>
            <w:vAlign w:val="center"/>
          </w:tcPr>
          <w:p w14:paraId="1D015D76" w14:textId="77777777" w:rsidR="004F0E6B" w:rsidRPr="00A55120" w:rsidRDefault="004F0E6B" w:rsidP="00027F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820" w:type="dxa"/>
            <w:vAlign w:val="center"/>
          </w:tcPr>
          <w:p w14:paraId="586B36BB" w14:textId="77777777" w:rsidR="004F0E6B" w:rsidRPr="00A55120" w:rsidRDefault="004F0E6B" w:rsidP="00027F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5120">
              <w:rPr>
                <w:rFonts w:cstheme="minorHAnsi"/>
                <w:b/>
                <w:sz w:val="18"/>
                <w:szCs w:val="18"/>
              </w:rPr>
              <w:t>Formula</w:t>
            </w:r>
          </w:p>
        </w:tc>
        <w:tc>
          <w:tcPr>
            <w:tcW w:w="4394" w:type="dxa"/>
            <w:vAlign w:val="center"/>
          </w:tcPr>
          <w:p w14:paraId="241F8CFC" w14:textId="77777777" w:rsidR="004F0E6B" w:rsidRPr="00A55120" w:rsidRDefault="004F0E6B" w:rsidP="00027F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5120">
              <w:rPr>
                <w:rFonts w:cstheme="minorHAnsi"/>
                <w:b/>
                <w:sz w:val="18"/>
                <w:szCs w:val="18"/>
              </w:rPr>
              <w:t>Classification</w:t>
            </w:r>
          </w:p>
        </w:tc>
        <w:tc>
          <w:tcPr>
            <w:tcW w:w="2699" w:type="dxa"/>
            <w:vAlign w:val="center"/>
          </w:tcPr>
          <w:p w14:paraId="69706C59" w14:textId="77777777" w:rsidR="004F0E6B" w:rsidRPr="00A55120" w:rsidRDefault="004F0E6B" w:rsidP="00027F56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5120">
              <w:rPr>
                <w:rFonts w:cstheme="minorHAnsi"/>
                <w:b/>
                <w:sz w:val="18"/>
                <w:szCs w:val="18"/>
              </w:rPr>
              <w:t>Source</w:t>
            </w:r>
          </w:p>
        </w:tc>
      </w:tr>
      <w:tr w:rsidR="004F0E6B" w:rsidRPr="00D4561A" w14:paraId="639E5ACB" w14:textId="77777777" w:rsidTr="00027F56">
        <w:tc>
          <w:tcPr>
            <w:tcW w:w="2405" w:type="dxa"/>
            <w:vAlign w:val="center"/>
          </w:tcPr>
          <w:p w14:paraId="34C2F9A1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Geoaccumulation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Index</w:t>
            </w:r>
          </w:p>
        </w:tc>
        <w:tc>
          <w:tcPr>
            <w:tcW w:w="992" w:type="dxa"/>
            <w:vAlign w:val="center"/>
          </w:tcPr>
          <w:p w14:paraId="36EF6F41" w14:textId="77777777" w:rsidR="004F0E6B" w:rsidRPr="005C72D6" w:rsidRDefault="004F0E6B" w:rsidP="00027F56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5C72D6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</w:p>
        </w:tc>
        <w:tc>
          <w:tcPr>
            <w:tcW w:w="4820" w:type="dxa"/>
            <w:vAlign w:val="center"/>
          </w:tcPr>
          <w:p w14:paraId="1A8BDB52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5C72D6">
              <w:rPr>
                <w:rFonts w:cstheme="minorHAnsi"/>
                <w:sz w:val="20"/>
                <w:szCs w:val="20"/>
              </w:rPr>
              <w:t>= log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r w:rsidRPr="005C72D6">
              <w:rPr>
                <w:rFonts w:cstheme="minorHAnsi"/>
                <w:sz w:val="20"/>
                <w:szCs w:val="20"/>
              </w:rPr>
              <w:t>[Ci/1.5Bi]</w:t>
            </w:r>
          </w:p>
          <w:p w14:paraId="02698FF1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where: </w:t>
            </w:r>
          </w:p>
          <w:p w14:paraId="26C3B80A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i - the concentration of HM in the sediments (mg·kg</w:t>
            </w:r>
            <w:r w:rsidRPr="005C72D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5C72D6">
              <w:rPr>
                <w:rFonts w:cstheme="minorHAnsi"/>
                <w:sz w:val="20"/>
                <w:szCs w:val="20"/>
              </w:rPr>
              <w:t>),</w:t>
            </w:r>
          </w:p>
          <w:p w14:paraId="3D7826E9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Bi - the reference geochemical background value of each HM</w:t>
            </w:r>
          </w:p>
        </w:tc>
        <w:tc>
          <w:tcPr>
            <w:tcW w:w="4394" w:type="dxa"/>
            <w:vAlign w:val="center"/>
          </w:tcPr>
          <w:p w14:paraId="457989DE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Class 0: </w:t>
            </w:r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≤0 no enrichment,</w:t>
            </w:r>
          </w:p>
          <w:p w14:paraId="62AADF97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1: 0&lt;</w:t>
            </w:r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≤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1  minor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enrichment,</w:t>
            </w:r>
          </w:p>
          <w:p w14:paraId="50508ACE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2: 1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 xml:space="preserve">&lt; </w:t>
            </w:r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≤2  moderate enrichment, </w:t>
            </w:r>
          </w:p>
          <w:p w14:paraId="3CE9F0B4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3: 2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 xml:space="preserve">&lt; </w:t>
            </w:r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≤3  moderately severe enrichment,</w:t>
            </w:r>
          </w:p>
          <w:p w14:paraId="75C40A7F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4: 3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 xml:space="preserve">&lt; </w:t>
            </w:r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≤4  severe enrichment,</w:t>
            </w:r>
          </w:p>
          <w:p w14:paraId="7CD3938F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5: 4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 xml:space="preserve">&lt; </w:t>
            </w:r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≤5  very severe enrichment,</w:t>
            </w:r>
          </w:p>
          <w:p w14:paraId="5BD0C4AA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Class 6: </w:t>
            </w:r>
            <w:r w:rsidRPr="009F7699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F7699">
              <w:rPr>
                <w:rFonts w:cstheme="minorHAnsi"/>
                <w:i/>
                <w:iCs/>
                <w:sz w:val="20"/>
                <w:szCs w:val="20"/>
              </w:rPr>
              <w:t>I</w:t>
            </w:r>
            <w:r w:rsidRPr="009F7699">
              <w:rPr>
                <w:rFonts w:cstheme="minorHAnsi"/>
                <w:i/>
                <w:iCs/>
                <w:sz w:val="20"/>
                <w:szCs w:val="20"/>
                <w:vertAlign w:val="subscript"/>
              </w:rPr>
              <w:t>geo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&gt;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5  extremely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severe enrichment</w:t>
            </w:r>
          </w:p>
        </w:tc>
        <w:tc>
          <w:tcPr>
            <w:tcW w:w="2699" w:type="dxa"/>
            <w:vAlign w:val="center"/>
          </w:tcPr>
          <w:p w14:paraId="7315A75D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Muller (1969)</w:t>
            </w:r>
          </w:p>
          <w:p w14:paraId="20C2936C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Muller (1981)</w:t>
            </w:r>
          </w:p>
        </w:tc>
      </w:tr>
      <w:tr w:rsidR="004F0E6B" w:rsidRPr="00D4561A" w14:paraId="1078AB36" w14:textId="77777777" w:rsidTr="00027F56">
        <w:tc>
          <w:tcPr>
            <w:tcW w:w="2405" w:type="dxa"/>
            <w:vAlign w:val="center"/>
          </w:tcPr>
          <w:p w14:paraId="4D0DFF4D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color w:val="000000"/>
                <w:sz w:val="20"/>
                <w:szCs w:val="20"/>
              </w:rPr>
              <w:t>Enrichment Factor</w:t>
            </w:r>
          </w:p>
        </w:tc>
        <w:tc>
          <w:tcPr>
            <w:tcW w:w="992" w:type="dxa"/>
            <w:vAlign w:val="center"/>
          </w:tcPr>
          <w:p w14:paraId="2D0819D8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EF</w:t>
            </w:r>
          </w:p>
        </w:tc>
        <w:tc>
          <w:tcPr>
            <w:tcW w:w="4820" w:type="dxa"/>
            <w:vAlign w:val="center"/>
          </w:tcPr>
          <w:p w14:paraId="2AD44A63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EFi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= (Ci/</w:t>
            </w:r>
            <w:proofErr w:type="spellStart"/>
            <w:r w:rsidRPr="005C72D6">
              <w:rPr>
                <w:rFonts w:cstheme="minorHAnsi"/>
                <w:sz w:val="20"/>
                <w:szCs w:val="20"/>
              </w:rPr>
              <w:t>CFe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>) / (Bi/</w:t>
            </w:r>
            <w:proofErr w:type="spellStart"/>
            <w:r w:rsidRPr="005C72D6">
              <w:rPr>
                <w:rFonts w:cstheme="minorHAnsi"/>
                <w:sz w:val="20"/>
                <w:szCs w:val="20"/>
              </w:rPr>
              <w:t>BFe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>)</w:t>
            </w:r>
          </w:p>
          <w:p w14:paraId="2D36866B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where: </w:t>
            </w:r>
          </w:p>
          <w:p w14:paraId="1FCF712B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i - the concentration of HM in the sediments (mg·kg</w:t>
            </w:r>
            <w:r w:rsidRPr="005C72D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5C72D6">
              <w:rPr>
                <w:rFonts w:cstheme="minorHAnsi"/>
                <w:sz w:val="20"/>
                <w:szCs w:val="20"/>
              </w:rPr>
              <w:t>),</w:t>
            </w:r>
          </w:p>
          <w:p w14:paraId="74353E3B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CFe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- the concentration of iron (Fe)</w:t>
            </w:r>
          </w:p>
          <w:p w14:paraId="39A165CE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Bi - the reference geochemical background value of each HM</w:t>
            </w:r>
          </w:p>
          <w:p w14:paraId="7FCB59C9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BFe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- the reference geochemical background value of iron (Fe)</w:t>
            </w:r>
          </w:p>
        </w:tc>
        <w:tc>
          <w:tcPr>
            <w:tcW w:w="4394" w:type="dxa"/>
            <w:vAlign w:val="center"/>
          </w:tcPr>
          <w:p w14:paraId="37407EF0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0: EF≤1 no enrichment,</w:t>
            </w:r>
          </w:p>
          <w:p w14:paraId="40528E09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1: 1&lt;EF≤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3  minor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enrichment,</w:t>
            </w:r>
          </w:p>
          <w:p w14:paraId="3A1FC8BC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2: 3&lt;EF≤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5  moderate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enrichment, </w:t>
            </w:r>
          </w:p>
          <w:p w14:paraId="7064A97D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3: 5&lt;EF≤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10  moderately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severe enrichment,</w:t>
            </w:r>
          </w:p>
          <w:p w14:paraId="60C70E67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4: 10&lt;EF≤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25  severe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enrichment,</w:t>
            </w:r>
          </w:p>
          <w:p w14:paraId="4F807822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lastRenderedPageBreak/>
              <w:t>Class 5: 25&lt;EF≤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50  very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severe enrichment,</w:t>
            </w:r>
          </w:p>
          <w:p w14:paraId="0E8D8DB7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lass 6: EF&gt;</w:t>
            </w:r>
            <w:proofErr w:type="gramStart"/>
            <w:r w:rsidRPr="005C72D6">
              <w:rPr>
                <w:rFonts w:cstheme="minorHAnsi"/>
                <w:sz w:val="20"/>
                <w:szCs w:val="20"/>
              </w:rPr>
              <w:t>50  extremely</w:t>
            </w:r>
            <w:proofErr w:type="gramEnd"/>
            <w:r w:rsidRPr="005C72D6">
              <w:rPr>
                <w:rFonts w:cstheme="minorHAnsi"/>
                <w:sz w:val="20"/>
                <w:szCs w:val="20"/>
              </w:rPr>
              <w:t xml:space="preserve"> severe enrichment</w:t>
            </w:r>
          </w:p>
        </w:tc>
        <w:tc>
          <w:tcPr>
            <w:tcW w:w="2699" w:type="dxa"/>
            <w:vAlign w:val="center"/>
          </w:tcPr>
          <w:p w14:paraId="67826564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lastRenderedPageBreak/>
              <w:t>Ergin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et al. (1991)</w:t>
            </w:r>
          </w:p>
        </w:tc>
      </w:tr>
      <w:tr w:rsidR="004F0E6B" w:rsidRPr="00D4561A" w14:paraId="1003A318" w14:textId="77777777" w:rsidTr="00027F56">
        <w:tc>
          <w:tcPr>
            <w:tcW w:w="2405" w:type="dxa"/>
            <w:vAlign w:val="center"/>
          </w:tcPr>
          <w:p w14:paraId="004CF017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color w:val="000000"/>
                <w:sz w:val="20"/>
                <w:szCs w:val="20"/>
              </w:rPr>
              <w:t>Contamination Factor</w:t>
            </w:r>
          </w:p>
        </w:tc>
        <w:tc>
          <w:tcPr>
            <w:tcW w:w="992" w:type="dxa"/>
            <w:vAlign w:val="center"/>
          </w:tcPr>
          <w:p w14:paraId="22A3620C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F</w:t>
            </w:r>
          </w:p>
        </w:tc>
        <w:tc>
          <w:tcPr>
            <w:tcW w:w="4820" w:type="dxa"/>
            <w:vAlign w:val="center"/>
          </w:tcPr>
          <w:p w14:paraId="70F528F8" w14:textId="77777777" w:rsidR="004F0E6B" w:rsidRPr="005C72D6" w:rsidRDefault="004F0E6B" w:rsidP="00027F5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CF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= C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Fonts w:cstheme="minorHAnsi"/>
                <w:sz w:val="20"/>
                <w:szCs w:val="20"/>
              </w:rPr>
              <w:t>/B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</w:p>
          <w:p w14:paraId="0831ACAE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where: </w:t>
            </w:r>
          </w:p>
          <w:p w14:paraId="74BA48FA" w14:textId="77777777" w:rsidR="004F0E6B" w:rsidRPr="005C72D6" w:rsidRDefault="004F0E6B" w:rsidP="00027F56">
            <w:pPr>
              <w:jc w:val="both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i - the concentration of HM in the sediments (mg·kg</w:t>
            </w:r>
            <w:r w:rsidRPr="005C72D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5C72D6">
              <w:rPr>
                <w:rFonts w:cstheme="minorHAnsi"/>
                <w:sz w:val="20"/>
                <w:szCs w:val="20"/>
              </w:rPr>
              <w:t>),</w:t>
            </w:r>
          </w:p>
          <w:p w14:paraId="298EA0BF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Bi - the reference geochemical background value of each HM</w:t>
            </w:r>
          </w:p>
        </w:tc>
        <w:tc>
          <w:tcPr>
            <w:tcW w:w="4394" w:type="dxa"/>
            <w:vAlign w:val="center"/>
          </w:tcPr>
          <w:p w14:paraId="5FB99806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F &lt; 1 low,</w:t>
            </w:r>
          </w:p>
          <w:p w14:paraId="6E0A19CF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1≤CF &lt; 3 moderate,</w:t>
            </w:r>
          </w:p>
          <w:p w14:paraId="148D0F2A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3≤CF &lt; 6 considerable,</w:t>
            </w:r>
          </w:p>
          <w:p w14:paraId="028B8691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F≥6 very high</w:t>
            </w:r>
          </w:p>
        </w:tc>
        <w:tc>
          <w:tcPr>
            <w:tcW w:w="2699" w:type="dxa"/>
            <w:vAlign w:val="center"/>
          </w:tcPr>
          <w:p w14:paraId="3DB62704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Martin and </w:t>
            </w:r>
            <w:proofErr w:type="spellStart"/>
            <w:r w:rsidRPr="005C72D6">
              <w:rPr>
                <w:rFonts w:cstheme="minorHAnsi"/>
                <w:sz w:val="20"/>
                <w:szCs w:val="20"/>
              </w:rPr>
              <w:t>Meybeck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(1979)</w:t>
            </w:r>
          </w:p>
        </w:tc>
      </w:tr>
      <w:tr w:rsidR="004F0E6B" w:rsidRPr="005676E6" w14:paraId="06F9A663" w14:textId="77777777" w:rsidTr="00027F56">
        <w:tc>
          <w:tcPr>
            <w:tcW w:w="2405" w:type="dxa"/>
            <w:vAlign w:val="center"/>
          </w:tcPr>
          <w:p w14:paraId="769483A4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color w:val="000000"/>
                <w:sz w:val="20"/>
                <w:szCs w:val="20"/>
              </w:rPr>
              <w:t>Pollution Load Index</w:t>
            </w:r>
          </w:p>
        </w:tc>
        <w:tc>
          <w:tcPr>
            <w:tcW w:w="992" w:type="dxa"/>
            <w:vAlign w:val="center"/>
          </w:tcPr>
          <w:p w14:paraId="3A8B2610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PLI</w:t>
            </w:r>
          </w:p>
        </w:tc>
        <w:tc>
          <w:tcPr>
            <w:tcW w:w="4820" w:type="dxa"/>
            <w:vAlign w:val="center"/>
          </w:tcPr>
          <w:p w14:paraId="073FF47B" w14:textId="77777777" w:rsidR="004F0E6B" w:rsidRPr="005C72D6" w:rsidRDefault="004F0E6B" w:rsidP="00027F56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5C72D6">
              <w:rPr>
                <w:rStyle w:val="mi"/>
                <w:rFonts w:cstheme="minorHAnsi"/>
                <w:sz w:val="20"/>
                <w:szCs w:val="20"/>
              </w:rPr>
              <w:t>PLI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 = (</w:t>
            </w:r>
            <w:r w:rsidRPr="005C72D6">
              <w:rPr>
                <w:rStyle w:val="mi"/>
                <w:rFonts w:cstheme="minorHAnsi"/>
                <w:sz w:val="20"/>
                <w:szCs w:val="20"/>
              </w:rPr>
              <w:t>CF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bscript"/>
              </w:rPr>
              <w:t>1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× </w:t>
            </w:r>
            <w:r w:rsidRPr="005C72D6">
              <w:rPr>
                <w:rStyle w:val="mi"/>
                <w:rFonts w:cstheme="minorHAnsi"/>
                <w:sz w:val="20"/>
                <w:szCs w:val="20"/>
              </w:rPr>
              <w:t>CF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bscript"/>
              </w:rPr>
              <w:t>2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 × … × </w:t>
            </w:r>
            <w:proofErr w:type="spellStart"/>
            <w:r w:rsidRPr="005C72D6">
              <w:rPr>
                <w:rStyle w:val="mi"/>
                <w:rFonts w:cstheme="minorHAnsi"/>
                <w:sz w:val="20"/>
                <w:szCs w:val="20"/>
              </w:rPr>
              <w:t>CF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n</w:t>
            </w:r>
            <w:proofErr w:type="spellEnd"/>
            <w:r w:rsidRPr="005C72D6">
              <w:rPr>
                <w:rStyle w:val="mo"/>
                <w:rFonts w:cstheme="minorHAnsi"/>
                <w:sz w:val="20"/>
                <w:szCs w:val="20"/>
              </w:rPr>
              <w:t>)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perscript"/>
              </w:rPr>
              <w:t>1</w:t>
            </w:r>
            <w:r w:rsidRPr="005C72D6">
              <w:rPr>
                <w:rStyle w:val="mfrac"/>
                <w:rFonts w:cstheme="minorHAnsi"/>
                <w:sz w:val="20"/>
                <w:szCs w:val="20"/>
                <w:vertAlign w:val="superscript"/>
              </w:rPr>
              <w:t>/n</w:t>
            </w:r>
          </w:p>
          <w:p w14:paraId="3B92BCCB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where:</w:t>
            </w:r>
          </w:p>
          <w:p w14:paraId="076194BC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n - the number of HMs, </w:t>
            </w:r>
          </w:p>
          <w:p w14:paraId="4593B3BB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F - contamination factor defined for each studied HM</w:t>
            </w:r>
          </w:p>
        </w:tc>
        <w:tc>
          <w:tcPr>
            <w:tcW w:w="4394" w:type="dxa"/>
            <w:vAlign w:val="center"/>
          </w:tcPr>
          <w:p w14:paraId="4E62F90E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PLI &lt; 1 no pollution, </w:t>
            </w:r>
          </w:p>
          <w:p w14:paraId="45F96C0C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PLI ≥ 1 pollution</w:t>
            </w:r>
          </w:p>
        </w:tc>
        <w:tc>
          <w:tcPr>
            <w:tcW w:w="2699" w:type="dxa"/>
            <w:vAlign w:val="center"/>
          </w:tcPr>
          <w:p w14:paraId="0CB2D9A9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Tommilson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et al. (1980)</w:t>
            </w:r>
          </w:p>
          <w:p w14:paraId="4454DEF1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Harikumar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et al. (2009)</w:t>
            </w:r>
          </w:p>
        </w:tc>
      </w:tr>
      <w:tr w:rsidR="004F0E6B" w:rsidRPr="00D4561A" w14:paraId="47DB60E7" w14:textId="77777777" w:rsidTr="00027F56">
        <w:tc>
          <w:tcPr>
            <w:tcW w:w="2405" w:type="dxa"/>
            <w:vAlign w:val="center"/>
          </w:tcPr>
          <w:p w14:paraId="3270C77B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color w:val="000000"/>
                <w:sz w:val="20"/>
                <w:szCs w:val="20"/>
              </w:rPr>
              <w:t>Metal Pollution Index</w:t>
            </w:r>
          </w:p>
        </w:tc>
        <w:tc>
          <w:tcPr>
            <w:tcW w:w="992" w:type="dxa"/>
            <w:vAlign w:val="center"/>
          </w:tcPr>
          <w:p w14:paraId="2BA19745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MPI</w:t>
            </w:r>
          </w:p>
        </w:tc>
        <w:tc>
          <w:tcPr>
            <w:tcW w:w="4820" w:type="dxa"/>
            <w:vAlign w:val="center"/>
          </w:tcPr>
          <w:p w14:paraId="713506E2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5C72D6">
              <w:rPr>
                <w:rStyle w:val="mi"/>
                <w:rFonts w:cstheme="minorHAnsi"/>
                <w:sz w:val="20"/>
                <w:szCs w:val="20"/>
              </w:rPr>
              <w:t>MPI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 = (</w:t>
            </w:r>
            <w:r w:rsidRPr="005C72D6">
              <w:rPr>
                <w:rStyle w:val="mi"/>
                <w:rFonts w:cstheme="minorHAnsi"/>
                <w:sz w:val="20"/>
                <w:szCs w:val="20"/>
              </w:rPr>
              <w:t>C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bscript"/>
              </w:rPr>
              <w:t>1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× </w:t>
            </w:r>
            <w:r w:rsidRPr="005C72D6">
              <w:rPr>
                <w:rStyle w:val="mi"/>
                <w:rFonts w:cstheme="minorHAnsi"/>
                <w:sz w:val="20"/>
                <w:szCs w:val="20"/>
              </w:rPr>
              <w:t>C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bscript"/>
              </w:rPr>
              <w:t>2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 × … × </w:t>
            </w:r>
            <w:proofErr w:type="spellStart"/>
            <w:r w:rsidRPr="005C72D6">
              <w:rPr>
                <w:rStyle w:val="mi"/>
                <w:rFonts w:cstheme="minorHAnsi"/>
                <w:sz w:val="20"/>
                <w:szCs w:val="20"/>
              </w:rPr>
              <w:t>C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n</w:t>
            </w:r>
            <w:proofErr w:type="spellEnd"/>
            <w:r w:rsidRPr="005C72D6">
              <w:rPr>
                <w:rStyle w:val="mo"/>
                <w:rFonts w:cstheme="minorHAnsi"/>
                <w:sz w:val="20"/>
                <w:szCs w:val="20"/>
              </w:rPr>
              <w:t>)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perscript"/>
              </w:rPr>
              <w:t>1</w:t>
            </w:r>
            <w:r w:rsidRPr="005C72D6">
              <w:rPr>
                <w:rStyle w:val="mfrac"/>
                <w:rFonts w:cstheme="minorHAnsi"/>
                <w:sz w:val="20"/>
                <w:szCs w:val="20"/>
                <w:vertAlign w:val="superscript"/>
              </w:rPr>
              <w:t>/n</w:t>
            </w:r>
          </w:p>
          <w:p w14:paraId="1A55FD9F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where:</w:t>
            </w:r>
          </w:p>
          <w:p w14:paraId="6FEF776E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Fonts w:cstheme="minorHAnsi"/>
                <w:sz w:val="20"/>
                <w:szCs w:val="20"/>
              </w:rPr>
              <w:t xml:space="preserve"> - the concentration of HM in the sediments (mg·kg</w:t>
            </w:r>
            <w:r w:rsidRPr="005C72D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5C72D6">
              <w:rPr>
                <w:rFonts w:cstheme="minorHAnsi"/>
                <w:sz w:val="20"/>
                <w:szCs w:val="20"/>
              </w:rPr>
              <w:t xml:space="preserve">), </w:t>
            </w:r>
          </w:p>
          <w:p w14:paraId="50C5996B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n - the number of considered HMs</w:t>
            </w:r>
          </w:p>
        </w:tc>
        <w:tc>
          <w:tcPr>
            <w:tcW w:w="4394" w:type="dxa"/>
            <w:vAlign w:val="center"/>
          </w:tcPr>
          <w:p w14:paraId="479B6B6C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MPI &lt; 1 no pollution, </w:t>
            </w:r>
          </w:p>
          <w:p w14:paraId="3074E800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MPI ≥ 1 pollution</w:t>
            </w:r>
          </w:p>
        </w:tc>
        <w:tc>
          <w:tcPr>
            <w:tcW w:w="2699" w:type="dxa"/>
            <w:vAlign w:val="center"/>
          </w:tcPr>
          <w:p w14:paraId="0FF512B5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eastAsia="Times New Roman" w:cstheme="minorHAnsi"/>
                <w:sz w:val="20"/>
                <w:szCs w:val="20"/>
                <w:lang w:eastAsia="pl-PL"/>
              </w:rPr>
              <w:t>Usero</w:t>
            </w:r>
            <w:proofErr w:type="spellEnd"/>
            <w:r w:rsidRPr="005C72D6">
              <w:rPr>
                <w:rFonts w:eastAsia="Times New Roman" w:cstheme="minorHAnsi"/>
                <w:sz w:val="20"/>
                <w:szCs w:val="20"/>
                <w:lang w:eastAsia="pl-PL"/>
              </w:rPr>
              <w:t xml:space="preserve"> et al. (1997)</w:t>
            </w:r>
          </w:p>
        </w:tc>
      </w:tr>
      <w:tr w:rsidR="004F0E6B" w:rsidRPr="005C72D6" w14:paraId="4D2284EF" w14:textId="77777777" w:rsidTr="00027F56">
        <w:tc>
          <w:tcPr>
            <w:tcW w:w="2405" w:type="dxa"/>
            <w:vAlign w:val="center"/>
          </w:tcPr>
          <w:p w14:paraId="46214BC5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color w:val="222222"/>
                <w:sz w:val="20"/>
                <w:szCs w:val="20"/>
              </w:rPr>
              <w:t>Toxic Risk Index</w:t>
            </w:r>
          </w:p>
        </w:tc>
        <w:tc>
          <w:tcPr>
            <w:tcW w:w="992" w:type="dxa"/>
            <w:vAlign w:val="center"/>
          </w:tcPr>
          <w:p w14:paraId="066493D8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TRI</w:t>
            </w:r>
          </w:p>
        </w:tc>
        <w:tc>
          <w:tcPr>
            <w:tcW w:w="4820" w:type="dxa"/>
            <w:vAlign w:val="center"/>
          </w:tcPr>
          <w:p w14:paraId="5B887FB0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5C72D6">
              <w:rPr>
                <w:rStyle w:val="mi"/>
                <w:rFonts w:cstheme="minorHAnsi"/>
                <w:sz w:val="20"/>
                <w:szCs w:val="20"/>
              </w:rPr>
              <w:t>TRI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 = ∑</w:t>
            </w:r>
            <w:proofErr w:type="spellStart"/>
            <w:r w:rsidRPr="005C72D6">
              <w:rPr>
                <w:rStyle w:val="mi"/>
                <w:rFonts w:cstheme="minorHAnsi"/>
                <w:i/>
                <w:iCs/>
                <w:sz w:val="20"/>
                <w:szCs w:val="20"/>
              </w:rPr>
              <w:t>n</w:t>
            </w:r>
            <w:r w:rsidRPr="005C72D6">
              <w:rPr>
                <w:rStyle w:val="mi"/>
                <w:rFonts w:cstheme="minorHAnsi"/>
                <w:i/>
                <w:iCs/>
                <w:sz w:val="20"/>
                <w:szCs w:val="20"/>
                <w:vertAlign w:val="subscript"/>
              </w:rPr>
              <w:t>i</w:t>
            </w:r>
            <w:proofErr w:type="spellEnd"/>
            <w:r w:rsidRPr="005C72D6">
              <w:rPr>
                <w:rStyle w:val="mo"/>
                <w:rFonts w:cstheme="minorHAnsi"/>
                <w:sz w:val="20"/>
                <w:szCs w:val="20"/>
                <w:vertAlign w:val="subscript"/>
              </w:rPr>
              <w:t>=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bscript"/>
              </w:rPr>
              <w:t>1</w:t>
            </w:r>
            <w:r w:rsidRPr="005C72D6">
              <w:rPr>
                <w:rStyle w:val="mi"/>
                <w:rFonts w:cstheme="minorHAnsi"/>
                <w:sz w:val="20"/>
                <w:szCs w:val="20"/>
              </w:rPr>
              <w:t>TRI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 xml:space="preserve">i 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= {[(</w:t>
            </w:r>
            <w:r w:rsidRPr="005C72D6">
              <w:rPr>
                <w:rStyle w:val="mi"/>
                <w:rFonts w:cstheme="minorHAnsi"/>
                <w:sz w:val="20"/>
                <w:szCs w:val="20"/>
              </w:rPr>
              <w:t>C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/</w:t>
            </w:r>
            <w:proofErr w:type="spellStart"/>
            <w:r w:rsidRPr="005C72D6">
              <w:rPr>
                <w:rStyle w:val="mi"/>
                <w:rFonts w:cstheme="minorHAnsi"/>
                <w:sz w:val="20"/>
                <w:szCs w:val="20"/>
              </w:rPr>
              <w:t>TEC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proofErr w:type="spellEnd"/>
            <w:r w:rsidRPr="005C72D6">
              <w:rPr>
                <w:rStyle w:val="mo"/>
                <w:rFonts w:cstheme="minorHAnsi"/>
                <w:sz w:val="20"/>
                <w:szCs w:val="20"/>
              </w:rPr>
              <w:t>)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perscript"/>
              </w:rPr>
              <w:t>2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+(</w:t>
            </w:r>
            <w:r w:rsidRPr="005C72D6">
              <w:rPr>
                <w:rStyle w:val="mi"/>
                <w:rFonts w:cstheme="minorHAnsi"/>
                <w:sz w:val="20"/>
                <w:szCs w:val="20"/>
              </w:rPr>
              <w:t>C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/</w:t>
            </w:r>
            <w:proofErr w:type="spellStart"/>
            <w:r w:rsidRPr="005C72D6">
              <w:rPr>
                <w:rStyle w:val="mi"/>
                <w:rFonts w:cstheme="minorHAnsi"/>
                <w:sz w:val="20"/>
                <w:szCs w:val="20"/>
              </w:rPr>
              <w:t>PEC</w:t>
            </w:r>
            <w:r w:rsidRPr="005C72D6">
              <w:rPr>
                <w:rStyle w:val="mi"/>
                <w:rFonts w:cstheme="minorHAnsi"/>
                <w:sz w:val="20"/>
                <w:szCs w:val="20"/>
                <w:vertAlign w:val="subscript"/>
              </w:rPr>
              <w:t>i</w:t>
            </w:r>
            <w:proofErr w:type="spellEnd"/>
            <w:r w:rsidRPr="005C72D6">
              <w:rPr>
                <w:rStyle w:val="mo"/>
                <w:rFonts w:cstheme="minorHAnsi"/>
                <w:sz w:val="20"/>
                <w:szCs w:val="20"/>
              </w:rPr>
              <w:t>)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perscript"/>
              </w:rPr>
              <w:t>2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]/</w:t>
            </w:r>
            <w:r w:rsidRPr="005C72D6">
              <w:rPr>
                <w:rStyle w:val="mn"/>
                <w:rFonts w:cstheme="minorHAnsi"/>
                <w:sz w:val="20"/>
                <w:szCs w:val="20"/>
              </w:rPr>
              <w:t>2</w:t>
            </w:r>
            <w:r w:rsidRPr="005C72D6">
              <w:rPr>
                <w:rStyle w:val="mo"/>
                <w:rFonts w:cstheme="minorHAnsi"/>
                <w:sz w:val="20"/>
                <w:szCs w:val="20"/>
              </w:rPr>
              <w:t>}</w:t>
            </w:r>
            <w:r w:rsidRPr="005C72D6">
              <w:rPr>
                <w:rStyle w:val="mn"/>
                <w:rFonts w:cstheme="minorHAnsi"/>
                <w:sz w:val="20"/>
                <w:szCs w:val="20"/>
                <w:vertAlign w:val="superscript"/>
              </w:rPr>
              <w:t>1</w:t>
            </w:r>
            <w:r w:rsidRPr="005C72D6">
              <w:rPr>
                <w:rStyle w:val="mfrac"/>
                <w:rFonts w:cstheme="minorHAnsi"/>
                <w:sz w:val="20"/>
                <w:szCs w:val="20"/>
                <w:vertAlign w:val="superscript"/>
              </w:rPr>
              <w:t>/2</w:t>
            </w:r>
          </w:p>
          <w:p w14:paraId="1E9761F3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where: </w:t>
            </w:r>
          </w:p>
          <w:p w14:paraId="3095670B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lastRenderedPageBreak/>
              <w:t xml:space="preserve">n - the number of HMs, </w:t>
            </w:r>
          </w:p>
          <w:p w14:paraId="6E9EDA93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C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  <w:r w:rsidRPr="005C72D6">
              <w:rPr>
                <w:rFonts w:cstheme="minorHAnsi"/>
                <w:sz w:val="20"/>
                <w:szCs w:val="20"/>
              </w:rPr>
              <w:t xml:space="preserve"> - the concentration of HM in the sediments (mg·kg</w:t>
            </w:r>
            <w:r w:rsidRPr="005C72D6">
              <w:rPr>
                <w:rFonts w:cstheme="minorHAnsi"/>
                <w:sz w:val="20"/>
                <w:szCs w:val="20"/>
                <w:vertAlign w:val="superscript"/>
              </w:rPr>
              <w:t>-1</w:t>
            </w:r>
            <w:r w:rsidRPr="005C72D6">
              <w:rPr>
                <w:rFonts w:cstheme="minorHAnsi"/>
                <w:sz w:val="20"/>
                <w:szCs w:val="20"/>
              </w:rPr>
              <w:t xml:space="preserve">), </w:t>
            </w:r>
          </w:p>
          <w:p w14:paraId="5F34217A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TEC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- the threshold effect concentration of each HM, </w:t>
            </w:r>
          </w:p>
          <w:p w14:paraId="6DF52AB2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PEC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- the probable effect concentration of each HM, </w:t>
            </w:r>
          </w:p>
          <w:p w14:paraId="7173E5A6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C72D6">
              <w:rPr>
                <w:rFonts w:cstheme="minorHAnsi"/>
                <w:sz w:val="20"/>
                <w:szCs w:val="20"/>
              </w:rPr>
              <w:t>TRI</w:t>
            </w:r>
            <w:r w:rsidRPr="005C72D6">
              <w:rPr>
                <w:rFonts w:cstheme="minorHAnsi"/>
                <w:sz w:val="20"/>
                <w:szCs w:val="20"/>
                <w:vertAlign w:val="subscript"/>
              </w:rPr>
              <w:t>i</w:t>
            </w:r>
            <w:proofErr w:type="spellEnd"/>
            <w:r w:rsidRPr="005C72D6">
              <w:rPr>
                <w:rFonts w:cstheme="minorHAnsi"/>
                <w:sz w:val="20"/>
                <w:szCs w:val="20"/>
              </w:rPr>
              <w:t xml:space="preserve"> - the toxic risk index of each HM</w:t>
            </w:r>
          </w:p>
        </w:tc>
        <w:tc>
          <w:tcPr>
            <w:tcW w:w="4394" w:type="dxa"/>
            <w:vAlign w:val="center"/>
          </w:tcPr>
          <w:p w14:paraId="063DFC3B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lastRenderedPageBreak/>
              <w:t xml:space="preserve">TRI ≤ 5 no toxic risk, </w:t>
            </w:r>
          </w:p>
          <w:p w14:paraId="13021EB4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5 &lt; TRI ≤ 10 low, </w:t>
            </w:r>
          </w:p>
          <w:p w14:paraId="5360ACDE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lastRenderedPageBreak/>
              <w:t xml:space="preserve">10 &lt; TRI ≤ 15 moderate, </w:t>
            </w:r>
          </w:p>
          <w:p w14:paraId="3ED49372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 xml:space="preserve">15 &lt; TRI ≤ 20 considerable, </w:t>
            </w:r>
          </w:p>
          <w:p w14:paraId="7C294B3C" w14:textId="77777777" w:rsidR="004F0E6B" w:rsidRPr="005C72D6" w:rsidRDefault="004F0E6B" w:rsidP="00027F56">
            <w:pPr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20 &lt; TRI very high</w:t>
            </w:r>
          </w:p>
        </w:tc>
        <w:tc>
          <w:tcPr>
            <w:tcW w:w="2699" w:type="dxa"/>
            <w:vAlign w:val="center"/>
          </w:tcPr>
          <w:p w14:paraId="5738404C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lastRenderedPageBreak/>
              <w:t>Zhang et al. (2016)</w:t>
            </w:r>
          </w:p>
          <w:p w14:paraId="2407750F" w14:textId="77777777" w:rsidR="004F0E6B" w:rsidRPr="005C72D6" w:rsidRDefault="004F0E6B" w:rsidP="00027F5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C72D6">
              <w:rPr>
                <w:rFonts w:cstheme="minorHAnsi"/>
                <w:sz w:val="20"/>
                <w:szCs w:val="20"/>
              </w:rPr>
              <w:t>Bing et al. 2019</w:t>
            </w:r>
          </w:p>
        </w:tc>
      </w:tr>
      <w:bookmarkEnd w:id="1"/>
    </w:tbl>
    <w:p w14:paraId="429CDF2A" w14:textId="77777777" w:rsidR="004F0E6B" w:rsidRDefault="004F0E6B" w:rsidP="004F0E6B">
      <w:pPr>
        <w:rPr>
          <w:rFonts w:cstheme="minorHAnsi"/>
          <w:sz w:val="20"/>
          <w:szCs w:val="20"/>
        </w:rPr>
      </w:pPr>
    </w:p>
    <w:p w14:paraId="6392F7A3" w14:textId="77777777" w:rsidR="004F0E6B" w:rsidRDefault="004F0E6B" w:rsidP="004F0E6B">
      <w:pPr>
        <w:rPr>
          <w:rFonts w:cstheme="minorHAnsi"/>
          <w:sz w:val="20"/>
          <w:szCs w:val="20"/>
        </w:rPr>
      </w:pPr>
    </w:p>
    <w:p w14:paraId="183303C8" w14:textId="77777777" w:rsidR="004F0E6B" w:rsidRDefault="004F0E6B" w:rsidP="004F0E6B">
      <w:pPr>
        <w:rPr>
          <w:rFonts w:cstheme="minorHAnsi"/>
          <w:sz w:val="20"/>
          <w:szCs w:val="20"/>
        </w:rPr>
      </w:pPr>
    </w:p>
    <w:p w14:paraId="7824C1C8" w14:textId="77777777" w:rsidR="004F0E6B" w:rsidRPr="00B6791E" w:rsidRDefault="004F0E6B" w:rsidP="004F0E6B">
      <w:pPr>
        <w:rPr>
          <w:rFonts w:ascii="Times New Roman" w:hAnsi="Times New Roman" w:cs="Times New Roman"/>
        </w:rPr>
      </w:pPr>
    </w:p>
    <w:p w14:paraId="352B035A" w14:textId="77777777" w:rsidR="004F0E6B" w:rsidRPr="00F21715" w:rsidRDefault="004F0E6B" w:rsidP="004F0E6B">
      <w:pPr>
        <w:rPr>
          <w:rFonts w:cstheme="minorHAnsi"/>
          <w:sz w:val="20"/>
          <w:szCs w:val="20"/>
        </w:rPr>
      </w:pPr>
    </w:p>
    <w:p w14:paraId="5E5839E6" w14:textId="77777777" w:rsidR="003927E6" w:rsidRPr="007A7B4C" w:rsidRDefault="003927E6" w:rsidP="007A7B4C"/>
    <w:sectPr w:rsidR="003927E6" w:rsidRPr="007A7B4C" w:rsidSect="004F0E6B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22D11A" w14:textId="77777777" w:rsidR="00A658BB" w:rsidRDefault="00A658BB" w:rsidP="00AE4942">
      <w:pPr>
        <w:spacing w:after="0" w:line="240" w:lineRule="auto"/>
      </w:pPr>
      <w:r>
        <w:separator/>
      </w:r>
    </w:p>
  </w:endnote>
  <w:endnote w:type="continuationSeparator" w:id="0">
    <w:p w14:paraId="368CB356" w14:textId="77777777" w:rsidR="00A658BB" w:rsidRDefault="00A658BB" w:rsidP="00AE4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59C07" w14:textId="77777777" w:rsidR="00A658BB" w:rsidRDefault="00A658BB" w:rsidP="00AE4942">
      <w:pPr>
        <w:spacing w:after="0" w:line="240" w:lineRule="auto"/>
      </w:pPr>
      <w:r>
        <w:separator/>
      </w:r>
    </w:p>
  </w:footnote>
  <w:footnote w:type="continuationSeparator" w:id="0">
    <w:p w14:paraId="1FD66F49" w14:textId="77777777" w:rsidR="00A658BB" w:rsidRDefault="00A658BB" w:rsidP="00AE4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E71"/>
    <w:rsid w:val="00362167"/>
    <w:rsid w:val="003927E6"/>
    <w:rsid w:val="00393903"/>
    <w:rsid w:val="004F0E6B"/>
    <w:rsid w:val="006270EF"/>
    <w:rsid w:val="00767F1A"/>
    <w:rsid w:val="007A7B4C"/>
    <w:rsid w:val="009413E3"/>
    <w:rsid w:val="009D7C81"/>
    <w:rsid w:val="00A658BB"/>
    <w:rsid w:val="00AE4942"/>
    <w:rsid w:val="00C578B5"/>
    <w:rsid w:val="00DB477F"/>
    <w:rsid w:val="00DE7E71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7CE4A0"/>
  <w15:chartTrackingRefBased/>
  <w15:docId w15:val="{90D55621-A1A1-4208-BF14-7FFF0410B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4942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9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9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942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E494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E4942"/>
    <w:rPr>
      <w:color w:val="954F72"/>
      <w:u w:val="single"/>
    </w:rPr>
  </w:style>
  <w:style w:type="paragraph" w:customStyle="1" w:styleId="msonormal0">
    <w:name w:val="msonormal"/>
    <w:basedOn w:val="a"/>
    <w:rsid w:val="00AE49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a"/>
    <w:rsid w:val="00AE494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</w:rPr>
  </w:style>
  <w:style w:type="paragraph" w:customStyle="1" w:styleId="xl65">
    <w:name w:val="xl65"/>
    <w:basedOn w:val="a"/>
    <w:rsid w:val="00AE4942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a"/>
    <w:rsid w:val="00AE4942"/>
    <w:pPr>
      <w:pBdr>
        <w:top w:val="single" w:sz="4" w:space="0" w:color="9BC2E6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7">
    <w:name w:val="xl67"/>
    <w:basedOn w:val="a"/>
    <w:rsid w:val="00AE4942"/>
    <w:pPr>
      <w:pBdr>
        <w:top w:val="single" w:sz="4" w:space="0" w:color="9BC2E6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a"/>
    <w:rsid w:val="00AE4942"/>
    <w:pPr>
      <w:pBdr>
        <w:top w:val="single" w:sz="4" w:space="0" w:color="9BC2E6"/>
        <w:bottom w:val="single" w:sz="8" w:space="0" w:color="auto"/>
        <w:right w:val="single" w:sz="8" w:space="0" w:color="auto"/>
      </w:pBdr>
      <w:shd w:val="clear" w:color="DDEBF7" w:fill="DDEBF7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9">
    <w:name w:val="xl69"/>
    <w:basedOn w:val="a"/>
    <w:rsid w:val="00AE4942"/>
    <w:pPr>
      <w:pBdr>
        <w:top w:val="single" w:sz="4" w:space="0" w:color="9BC2E6"/>
        <w:bottom w:val="single" w:sz="8" w:space="0" w:color="auto"/>
        <w:right w:val="single" w:sz="8" w:space="0" w:color="auto"/>
      </w:pBdr>
      <w:shd w:val="clear" w:color="DDEBF7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a"/>
    <w:rsid w:val="00AE4942"/>
    <w:pPr>
      <w:pBdr>
        <w:top w:val="single" w:sz="4" w:space="0" w:color="9BC2E6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a"/>
    <w:rsid w:val="00AE4942"/>
    <w:pPr>
      <w:pBdr>
        <w:top w:val="single" w:sz="4" w:space="0" w:color="9BC2E6"/>
        <w:bottom w:val="single" w:sz="8" w:space="0" w:color="auto"/>
      </w:pBdr>
      <w:shd w:val="clear" w:color="DDEBF7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a"/>
    <w:rsid w:val="00AE4942"/>
    <w:pPr>
      <w:pBdr>
        <w:top w:val="single" w:sz="4" w:space="0" w:color="9BC2E6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a"/>
    <w:rsid w:val="00AE4942"/>
    <w:pPr>
      <w:pBdr>
        <w:left w:val="single" w:sz="8" w:space="0" w:color="auto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a"/>
    <w:rsid w:val="00AE4942"/>
    <w:pPr>
      <w:pBdr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a"/>
    <w:rsid w:val="00AE4942"/>
    <w:pPr>
      <w:pBdr>
        <w:bottom w:val="single" w:sz="4" w:space="0" w:color="9BC2E6"/>
      </w:pBdr>
      <w:shd w:val="clear" w:color="DDEBF7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AE4942"/>
    <w:pPr>
      <w:pBdr>
        <w:top w:val="single" w:sz="4" w:space="0" w:color="9BC2E6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7">
    <w:name w:val="xl77"/>
    <w:basedOn w:val="a"/>
    <w:rsid w:val="00AE4942"/>
    <w:pPr>
      <w:pBdr>
        <w:top w:val="single" w:sz="4" w:space="0" w:color="9BC2E6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8">
    <w:name w:val="xl78"/>
    <w:basedOn w:val="a"/>
    <w:rsid w:val="00AE4942"/>
    <w:pPr>
      <w:pBdr>
        <w:top w:val="single" w:sz="4" w:space="0" w:color="9BC2E6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a"/>
    <w:rsid w:val="00AE4942"/>
    <w:pPr>
      <w:pBdr>
        <w:top w:val="single" w:sz="4" w:space="0" w:color="000000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a"/>
    <w:rsid w:val="00AE4942"/>
    <w:pPr>
      <w:pBdr>
        <w:top w:val="single" w:sz="4" w:space="0" w:color="000000"/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a"/>
    <w:rsid w:val="00AE4942"/>
    <w:pPr>
      <w:pBdr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a"/>
    <w:rsid w:val="00AE4942"/>
    <w:pPr>
      <w:pBdr>
        <w:left w:val="single" w:sz="8" w:space="0" w:color="auto"/>
        <w:bottom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3">
    <w:name w:val="xl83"/>
    <w:basedOn w:val="a"/>
    <w:rsid w:val="00AE4942"/>
    <w:pPr>
      <w:pBdr>
        <w:top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a"/>
    <w:rsid w:val="00AE4942"/>
    <w:pPr>
      <w:pBdr>
        <w:top w:val="single" w:sz="4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styleId="a9">
    <w:name w:val="Table Grid"/>
    <w:basedOn w:val="a1"/>
    <w:uiPriority w:val="39"/>
    <w:rsid w:val="00AE4942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AE4942"/>
    <w:rPr>
      <w:kern w:val="0"/>
      <w:sz w:val="22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a">
    <w:name w:val="caption"/>
    <w:basedOn w:val="a"/>
    <w:next w:val="a"/>
    <w:uiPriority w:val="35"/>
    <w:unhideWhenUsed/>
    <w:qFormat/>
    <w:rsid w:val="00AE494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mi">
    <w:name w:val="mi"/>
    <w:basedOn w:val="a0"/>
    <w:rsid w:val="004F0E6B"/>
  </w:style>
  <w:style w:type="character" w:customStyle="1" w:styleId="mo">
    <w:name w:val="mo"/>
    <w:basedOn w:val="a0"/>
    <w:rsid w:val="004F0E6B"/>
  </w:style>
  <w:style w:type="character" w:customStyle="1" w:styleId="mn">
    <w:name w:val="mn"/>
    <w:basedOn w:val="a0"/>
    <w:rsid w:val="004F0E6B"/>
  </w:style>
  <w:style w:type="character" w:customStyle="1" w:styleId="mfrac">
    <w:name w:val="mfrac"/>
    <w:basedOn w:val="a0"/>
    <w:rsid w:val="004F0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58B1E-6B63-4595-A511-66FB5BDCD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1942</Words>
  <Characters>11071</Characters>
  <Application>Microsoft Office Word</Application>
  <DocSecurity>0</DocSecurity>
  <Lines>92</Lines>
  <Paragraphs>25</Paragraphs>
  <ScaleCrop>false</ScaleCrop>
  <Company/>
  <LinksUpToDate>false</LinksUpToDate>
  <CharactersWithSpaces>1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senlin</dc:creator>
  <cp:keywords/>
  <dc:description/>
  <cp:lastModifiedBy>zhu senlin</cp:lastModifiedBy>
  <cp:revision>24</cp:revision>
  <dcterms:created xsi:type="dcterms:W3CDTF">2022-04-07T06:03:00Z</dcterms:created>
  <dcterms:modified xsi:type="dcterms:W3CDTF">2022-05-17T02:36:00Z</dcterms:modified>
</cp:coreProperties>
</file>